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15C" w:rsidRPr="000D315C" w:rsidRDefault="000D315C" w:rsidP="000D315C">
      <w:pPr>
        <w:suppressAutoHyphens/>
        <w:spacing w:line="480" w:lineRule="auto"/>
        <w:ind w:right="0"/>
        <w:rPr>
          <w:rFonts w:cs="Times New Roman"/>
          <w:b/>
          <w:sz w:val="24"/>
          <w:szCs w:val="24"/>
        </w:rPr>
      </w:pPr>
      <w:r w:rsidRPr="000D315C">
        <w:rPr>
          <w:rFonts w:cs="Times New Roman"/>
          <w:b/>
          <w:sz w:val="24"/>
          <w:szCs w:val="24"/>
        </w:rPr>
        <w:t>Appendix 1: The Characteristics of 102 DSP Points</w:t>
      </w:r>
    </w:p>
    <w:p w:rsidR="000D315C" w:rsidRPr="00451876" w:rsidRDefault="000D315C" w:rsidP="000D315C">
      <w:pPr>
        <w:suppressAutoHyphens/>
        <w:autoSpaceDE w:val="0"/>
        <w:autoSpaceDN w:val="0"/>
        <w:adjustRightInd w:val="0"/>
        <w:spacing w:line="480" w:lineRule="auto"/>
        <w:ind w:right="0"/>
        <w:jc w:val="center"/>
        <w:rPr>
          <w:rFonts w:eastAsia="Times-Roman" w:cs="Times New Roman"/>
          <w:kern w:val="0"/>
          <w:sz w:val="24"/>
          <w:szCs w:val="24"/>
        </w:rPr>
      </w:pPr>
      <w:r w:rsidRPr="00451876">
        <w:rPr>
          <w:rFonts w:cs="Times New Roman"/>
          <w:sz w:val="24"/>
          <w:szCs w:val="24"/>
        </w:rPr>
        <w:t>Appendix1</w:t>
      </w:r>
      <w:r>
        <w:rPr>
          <w:rFonts w:cs="Times New Roman"/>
          <w:sz w:val="24"/>
          <w:szCs w:val="24"/>
        </w:rPr>
        <w:t>:</w:t>
      </w:r>
      <w:r w:rsidRPr="00451876">
        <w:rPr>
          <w:rFonts w:cs="Times New Roman"/>
          <w:sz w:val="24"/>
          <w:szCs w:val="24"/>
        </w:rPr>
        <w:t xml:space="preserve"> The </w:t>
      </w:r>
      <w:r>
        <w:rPr>
          <w:rFonts w:cs="Times New Roman"/>
          <w:sz w:val="24"/>
          <w:szCs w:val="24"/>
        </w:rPr>
        <w:t>C</w:t>
      </w:r>
      <w:r w:rsidRPr="00451876">
        <w:rPr>
          <w:rFonts w:cs="Times New Roman"/>
          <w:sz w:val="24"/>
          <w:szCs w:val="24"/>
        </w:rPr>
        <w:t>haracteristic</w:t>
      </w:r>
      <w:r>
        <w:rPr>
          <w:rFonts w:cs="Times New Roman"/>
          <w:sz w:val="24"/>
          <w:szCs w:val="24"/>
        </w:rPr>
        <w:t>s</w:t>
      </w:r>
      <w:r w:rsidRPr="00451876">
        <w:rPr>
          <w:rFonts w:cs="Times New Roman"/>
          <w:sz w:val="24"/>
          <w:szCs w:val="24"/>
        </w:rPr>
        <w:t xml:space="preserve"> of 102 DSP </w:t>
      </w:r>
      <w:r>
        <w:rPr>
          <w:rFonts w:cs="Times New Roman"/>
          <w:sz w:val="24"/>
          <w:szCs w:val="24"/>
        </w:rPr>
        <w:t>P</w:t>
      </w:r>
      <w:r w:rsidRPr="00451876">
        <w:rPr>
          <w:rFonts w:cs="Times New Roman"/>
          <w:sz w:val="24"/>
          <w:szCs w:val="24"/>
        </w:rPr>
        <w:t>oints</w:t>
      </w:r>
    </w:p>
    <w:tbl>
      <w:tblPr>
        <w:tblW w:w="13401" w:type="dxa"/>
        <w:jc w:val="center"/>
        <w:tblLook w:val="04A0"/>
      </w:tblPr>
      <w:tblGrid>
        <w:gridCol w:w="6974"/>
        <w:gridCol w:w="1638"/>
        <w:gridCol w:w="1900"/>
        <w:gridCol w:w="1325"/>
        <w:gridCol w:w="1564"/>
      </w:tblGrid>
      <w:tr w:rsidR="000D315C" w:rsidRPr="00451876" w:rsidTr="00EC4D45">
        <w:trPr>
          <w:trHeight w:val="735"/>
          <w:jc w:val="center"/>
        </w:trPr>
        <w:tc>
          <w:tcPr>
            <w:tcW w:w="6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DSPs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rban/Rural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opulation</w:t>
            </w:r>
          </w:p>
          <w:p w:rsidR="000D315C" w:rsidRPr="00451876" w:rsidRDefault="000D315C" w:rsidP="00EC4D45">
            <w:pPr>
              <w:widowControl/>
              <w:spacing w:line="480" w:lineRule="auto"/>
              <w:ind w:right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in 199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opulation</w:t>
            </w:r>
          </w:p>
          <w:p w:rsidR="000D315C" w:rsidRPr="00451876" w:rsidRDefault="000D315C" w:rsidP="00EC4D45">
            <w:pPr>
              <w:widowControl/>
              <w:spacing w:line="480" w:lineRule="auto"/>
              <w:ind w:right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in 2009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ongche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Beij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525A3B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1,21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89,00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ng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Beij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525A3B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al(urban)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6,45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49,23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Tianj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525A3B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3,95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65,109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Kaip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Tangshan Ci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ebe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525A3B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9,88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72,989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u'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ebe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525A3B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03,16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54,90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Qiaodo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Zhangjiakou Ci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ebe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4,78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13,49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ngn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ebe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05,56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0,03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inghual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Taiyuan City, Sha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2,89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56,73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ingd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0,45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38,51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ang County, Sha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2,84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80,03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Humi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uhehaote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Inner Mongoli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9,79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20,95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Kail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Inner Mongoli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5,8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05,41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unitey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Inner Mongoli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Nor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,0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8,32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hahek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Dalian City, Liaoni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7,50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56,64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ngche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Liaoni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4,55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79,50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uxin County, Liaoni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9,14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51,38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angu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Changchun City, Jili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8,80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7,84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ehu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Jili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9,96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07,087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'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Jili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1,92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38,13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ongji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Jili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9,7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04,08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ang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a'erbi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Heilong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1,05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88,86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i'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Heilong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54,21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80,50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aoq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Heilong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0,95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12,45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Datong District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aq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Heilong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3,44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45,78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Luw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Shangha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2,5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08,74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ngji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ngha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al(urban)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0,67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41,87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unlo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Xuzhou City, Jiangsu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7,57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38,56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hangjiag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Jiangsu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46,66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029,03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iache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Hangzhou City, Zhe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4,70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9,79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nghua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Zhejiang Provi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03,56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24,49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nhua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Zhe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9,84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68,41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q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Anhu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2,93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76,44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ianch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Anhu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4,31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04,93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aoh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Anhu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al(urban)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54,71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01,72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ngche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Anhu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73,29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173,37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ng County, Anhu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4,63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38,65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ilie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anm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Fuji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1,80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59,67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ui'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Fuji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06,28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76,93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Yongd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Fuji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8,16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30,58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ongh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Nanchang City, Ji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8,91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03,73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un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Ji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5,92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75,78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ongl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Ji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2,61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08,03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hanggao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Ji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8,73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8,98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hibe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Qingdao City, Shan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,95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37,819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inyu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n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8,99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60,479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anta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Shan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8,73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98,96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engla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n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7,27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11,74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n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Shan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al(urban)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0,25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12,43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aiw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Shan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al(urban)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4,68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037,13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n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ast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5,81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001,48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hongyu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Zhengzhou City, He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0,59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89,45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uxi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He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6,30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03,10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Tanghe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He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27,59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193,603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hu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He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20,37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81,843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ang'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Wuhan City, Hube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2,93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10,219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che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Hube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8,15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26,363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ianme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Hube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26,46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552,56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iuy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Hu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61,32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322,41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hen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Hu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al(urban)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6,7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43,57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ongji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Hu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6,74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56,24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nghu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Hu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Central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25,58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47,71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uexi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Guangzhou City, Guang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3,7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163,75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anxio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Guang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44,01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11,37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uhua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Guangdo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4,47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91,91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ingy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Gu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87,63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36,50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ilin City, Gu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4,46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09,79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Hep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Gu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,74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44,21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ingyu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Gu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1,49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95,06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uocheng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u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ao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Race District, Guang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31,08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4,58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hengdo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Haikou City, Hai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South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（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）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0,36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93,58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an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Chongq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6,65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517,15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az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Chongq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2,1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50,10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izho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ichu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00,70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,273,72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icho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ichu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90,71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62,14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anyu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ichu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06,25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44,603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onghuaga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uny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3,92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96,59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it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3,25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38,20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up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20,54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31,97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hibi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8,3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46,143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sh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i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2,15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38,69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Tongha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Yun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0,18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88,96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uangn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Yun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5,05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796,273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iangyu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Yunnan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90,01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65,32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hasa City, Tibe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3,66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39,07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8032F7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hyperlink r:id="rId8" w:tgtFrame="_blank" w:history="1">
              <w:r w:rsidR="000D315C" w:rsidRPr="00451876">
                <w:rPr>
                  <w:rFonts w:eastAsia="宋体" w:cs="Times New Roman"/>
                  <w:color w:val="000000"/>
                  <w:kern w:val="0"/>
                  <w:sz w:val="24"/>
                  <w:szCs w:val="24"/>
                </w:rPr>
                <w:t>Maizhokunggar County, Tibet</w:t>
              </w:r>
            </w:hyperlink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5,43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2,63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ngzhou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Sha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,75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99,649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i County, Sha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89,8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08,479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uayi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9,39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59,28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uochu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10,21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17,93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anyi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Sha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x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3,9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48,20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nta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Gansu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67,128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38,71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eidao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ianshu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Gansu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al(urban)*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0,90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73,93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hangye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Gansu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7,40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16,262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unhuan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Gansu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4,00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36,46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lastRenderedPageBreak/>
              <w:t>Lint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Gansu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4,48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47,416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hengzhong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Xining City, Qingha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6,82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70,261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nyu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Qinghai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5,99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64,838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inchuan City, Ningxia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4,151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421,30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Zhongwe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Ningxia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,34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62,070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iansh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District, </w:t>
            </w: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urumuqi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ity, Xin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24,56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534,935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eti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Xin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9,23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07,714 </w:t>
            </w:r>
          </w:p>
        </w:tc>
      </w:tr>
      <w:tr w:rsidR="000D315C" w:rsidRPr="00451876" w:rsidTr="00EC4D45">
        <w:trPr>
          <w:trHeight w:val="270"/>
          <w:jc w:val="center"/>
        </w:trPr>
        <w:tc>
          <w:tcPr>
            <w:tcW w:w="6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inyuan</w:t>
            </w:r>
            <w:proofErr w:type="spellEnd"/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County, Xinjiang Provinc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19,523 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15C" w:rsidRPr="00451876" w:rsidRDefault="000D315C" w:rsidP="00EC4D45">
            <w:pPr>
              <w:widowControl/>
              <w:spacing w:line="480" w:lineRule="auto"/>
              <w:ind w:right="0"/>
              <w:jc w:val="righ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45187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321,280 </w:t>
            </w:r>
          </w:p>
        </w:tc>
      </w:tr>
    </w:tbl>
    <w:p w:rsidR="000D315C" w:rsidRPr="00E60CED" w:rsidRDefault="000D315C" w:rsidP="000D315C">
      <w:pPr>
        <w:suppressAutoHyphens/>
        <w:autoSpaceDE w:val="0"/>
        <w:autoSpaceDN w:val="0"/>
        <w:adjustRightInd w:val="0"/>
        <w:spacing w:line="480" w:lineRule="auto"/>
        <w:ind w:right="0"/>
      </w:pPr>
      <w:r w:rsidRPr="00451876">
        <w:rPr>
          <w:rFonts w:eastAsia="Times-Roman" w:cs="Times New Roman"/>
          <w:kern w:val="0"/>
          <w:sz w:val="24"/>
          <w:szCs w:val="24"/>
        </w:rPr>
        <w:t>Note: *</w:t>
      </w:r>
      <w:r>
        <w:rPr>
          <w:rFonts w:eastAsia="Times-Roman" w:cs="Times New Roman"/>
          <w:kern w:val="0"/>
          <w:sz w:val="24"/>
          <w:szCs w:val="24"/>
        </w:rPr>
        <w:t>A</w:t>
      </w:r>
      <w:r w:rsidRPr="00451876">
        <w:rPr>
          <w:rFonts w:eastAsia="Times-Roman" w:cs="Times New Roman"/>
          <w:kern w:val="0"/>
          <w:sz w:val="24"/>
          <w:szCs w:val="24"/>
        </w:rPr>
        <w:t>fter 2005, the</w:t>
      </w:r>
      <w:r>
        <w:rPr>
          <w:rFonts w:eastAsia="Times-Roman" w:cs="Times New Roman"/>
          <w:kern w:val="0"/>
          <w:sz w:val="24"/>
          <w:szCs w:val="24"/>
        </w:rPr>
        <w:t xml:space="preserve"> classification of these</w:t>
      </w:r>
      <w:r w:rsidRPr="00451876">
        <w:rPr>
          <w:rFonts w:eastAsia="Times-Roman" w:cs="Times New Roman"/>
          <w:kern w:val="0"/>
          <w:sz w:val="24"/>
          <w:szCs w:val="24"/>
        </w:rPr>
        <w:t xml:space="preserve"> districts w</w:t>
      </w:r>
      <w:r>
        <w:rPr>
          <w:rFonts w:eastAsia="Times-Roman" w:cs="Times New Roman"/>
          <w:kern w:val="0"/>
          <w:sz w:val="24"/>
          <w:szCs w:val="24"/>
        </w:rPr>
        <w:t>as</w:t>
      </w:r>
      <w:r w:rsidRPr="00451876">
        <w:rPr>
          <w:rFonts w:eastAsia="Times-Roman" w:cs="Times New Roman"/>
          <w:kern w:val="0"/>
          <w:sz w:val="24"/>
          <w:szCs w:val="24"/>
        </w:rPr>
        <w:t xml:space="preserve"> changed from urban to </w:t>
      </w:r>
      <w:proofErr w:type="gramStart"/>
      <w:r w:rsidRPr="00451876">
        <w:rPr>
          <w:rFonts w:eastAsia="Times-Roman" w:cs="Times New Roman"/>
          <w:kern w:val="0"/>
          <w:sz w:val="24"/>
          <w:szCs w:val="24"/>
        </w:rPr>
        <w:t>rural,</w:t>
      </w:r>
      <w:proofErr w:type="gramEnd"/>
      <w:r w:rsidRPr="00451876">
        <w:rPr>
          <w:rFonts w:eastAsia="Times-Roman" w:cs="Times New Roman"/>
          <w:kern w:val="0"/>
          <w:sz w:val="24"/>
          <w:szCs w:val="24"/>
        </w:rPr>
        <w:t xml:space="preserve"> or from rural to urban.</w:t>
      </w:r>
    </w:p>
    <w:p w:rsidR="000D315C" w:rsidRPr="00451876" w:rsidRDefault="000D315C" w:rsidP="000D315C">
      <w:pPr>
        <w:suppressAutoHyphens/>
        <w:spacing w:line="480" w:lineRule="auto"/>
        <w:ind w:right="0"/>
        <w:rPr>
          <w:rFonts w:cs="Times New Roman"/>
          <w:sz w:val="24"/>
          <w:szCs w:val="24"/>
        </w:rPr>
      </w:pPr>
    </w:p>
    <w:p w:rsidR="002328AF" w:rsidRDefault="002328AF" w:rsidP="00B527D1">
      <w:pPr>
        <w:pStyle w:val="1"/>
        <w:rPr>
          <w:rFonts w:cs="Times New Roman"/>
          <w:bCs w:val="0"/>
          <w:sz w:val="24"/>
          <w:szCs w:val="24"/>
        </w:rPr>
      </w:pPr>
    </w:p>
    <w:sectPr w:rsidR="002328AF" w:rsidSect="00B527D1">
      <w:endnotePr>
        <w:numFmt w:val="decimal"/>
      </w:endnotePr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4FF" w:rsidRDefault="00AE14FF" w:rsidP="00D0428D">
      <w:r>
        <w:separator/>
      </w:r>
    </w:p>
  </w:endnote>
  <w:endnote w:type="continuationSeparator" w:id="0">
    <w:p w:rsidR="00AE14FF" w:rsidRDefault="00AE14FF" w:rsidP="00D042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4FF" w:rsidRDefault="00AE14FF" w:rsidP="00D0428D">
      <w:r>
        <w:separator/>
      </w:r>
    </w:p>
  </w:footnote>
  <w:footnote w:type="continuationSeparator" w:id="0">
    <w:p w:rsidR="00AE14FF" w:rsidRDefault="00AE14FF" w:rsidP="00D042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B21775"/>
    <w:multiLevelType w:val="hybridMultilevel"/>
    <w:tmpl w:val="AFE8DB92"/>
    <w:lvl w:ilvl="0" w:tplc="F44222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EE0DE8"/>
    <w:multiLevelType w:val="hybridMultilevel"/>
    <w:tmpl w:val="0A3C18EA"/>
    <w:lvl w:ilvl="0" w:tplc="4C76E38A">
      <w:start w:val="1"/>
      <w:numFmt w:val="japaneseCounting"/>
      <w:lvlText w:val="%1、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D545BC3"/>
    <w:multiLevelType w:val="multilevel"/>
    <w:tmpl w:val="30A0C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FCA51AD"/>
    <w:multiLevelType w:val="hybridMultilevel"/>
    <w:tmpl w:val="1B980776"/>
    <w:lvl w:ilvl="0" w:tplc="2126F74E">
      <w:start w:val="1"/>
      <w:numFmt w:val="japaneseCounting"/>
      <w:lvlText w:val="%1、"/>
      <w:lvlJc w:val="left"/>
      <w:pPr>
        <w:ind w:left="66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1886AE2"/>
    <w:multiLevelType w:val="multilevel"/>
    <w:tmpl w:val="713CA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14D58A3"/>
    <w:multiLevelType w:val="hybridMultilevel"/>
    <w:tmpl w:val="BA34DFEE"/>
    <w:lvl w:ilvl="0" w:tplc="6EDC77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BF20DD1"/>
    <w:multiLevelType w:val="hybridMultilevel"/>
    <w:tmpl w:val="660C7A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5D915C7C"/>
    <w:multiLevelType w:val="hybridMultilevel"/>
    <w:tmpl w:val="498E3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094EA7"/>
    <w:multiLevelType w:val="hybridMultilevel"/>
    <w:tmpl w:val="228A5846"/>
    <w:lvl w:ilvl="0" w:tplc="E842DF1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E014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6E2D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AC28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8254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623C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FEF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2E55F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5A9C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97A3D66"/>
    <w:multiLevelType w:val="hybridMultilevel"/>
    <w:tmpl w:val="DC94A1A6"/>
    <w:lvl w:ilvl="0" w:tplc="65E8EF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3B574B"/>
    <w:multiLevelType w:val="hybridMultilevel"/>
    <w:tmpl w:val="2A8CC446"/>
    <w:lvl w:ilvl="0" w:tplc="CFDCAF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4095F81"/>
    <w:multiLevelType w:val="multilevel"/>
    <w:tmpl w:val="4DAC5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9D654ED"/>
    <w:multiLevelType w:val="hybridMultilevel"/>
    <w:tmpl w:val="1B0E2FF4"/>
    <w:lvl w:ilvl="0" w:tplc="11F2D5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8E09E3"/>
    <w:multiLevelType w:val="hybridMultilevel"/>
    <w:tmpl w:val="EE9A37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1"/>
  </w:num>
  <w:num w:numId="4">
    <w:abstractNumId w:val="3"/>
  </w:num>
  <w:num w:numId="5">
    <w:abstractNumId w:val="9"/>
  </w:num>
  <w:num w:numId="6">
    <w:abstractNumId w:val="2"/>
  </w:num>
  <w:num w:numId="7">
    <w:abstractNumId w:val="0"/>
  </w:num>
  <w:num w:numId="8">
    <w:abstractNumId w:val="12"/>
  </w:num>
  <w:num w:numId="9">
    <w:abstractNumId w:val="5"/>
  </w:num>
  <w:num w:numId="10">
    <w:abstractNumId w:val="6"/>
  </w:num>
  <w:num w:numId="11">
    <w:abstractNumId w:val="8"/>
  </w:num>
  <w:num w:numId="12">
    <w:abstractNumId w:val="4"/>
  </w:num>
  <w:num w:numId="13">
    <w:abstractNumId w:val="7"/>
  </w:num>
  <w:num w:numId="14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xy">
    <w15:presenceInfo w15:providerId="None" w15:userId="lx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wftzz0zv2958es0vnpr9rawpwpazzzdzr9&quot;&gt;My EndNote Library170113&lt;record-ids&gt;&lt;item&gt;34&lt;/item&gt;&lt;item&gt;35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1&lt;/item&gt;&lt;item&gt;52&lt;/item&gt;&lt;item&gt;54&lt;/item&gt;&lt;item&gt;55&lt;/item&gt;&lt;item&gt;56&lt;/item&gt;&lt;item&gt;59&lt;/item&gt;&lt;item&gt;60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91&lt;/item&gt;&lt;/record-ids&gt;&lt;/item&gt;&lt;/Libraries&gt;"/>
  </w:docVars>
  <w:rsids>
    <w:rsidRoot w:val="00D63191"/>
    <w:rsid w:val="000006AE"/>
    <w:rsid w:val="00003303"/>
    <w:rsid w:val="00005B20"/>
    <w:rsid w:val="000101CE"/>
    <w:rsid w:val="0001031E"/>
    <w:rsid w:val="00010FD1"/>
    <w:rsid w:val="000115A3"/>
    <w:rsid w:val="000117F0"/>
    <w:rsid w:val="00011F43"/>
    <w:rsid w:val="00012E4E"/>
    <w:rsid w:val="000149A9"/>
    <w:rsid w:val="00014A4D"/>
    <w:rsid w:val="00014DC6"/>
    <w:rsid w:val="000151D0"/>
    <w:rsid w:val="000156B6"/>
    <w:rsid w:val="00015A58"/>
    <w:rsid w:val="00015CAC"/>
    <w:rsid w:val="00015E7C"/>
    <w:rsid w:val="000203D2"/>
    <w:rsid w:val="00020C26"/>
    <w:rsid w:val="00020DCF"/>
    <w:rsid w:val="000213F3"/>
    <w:rsid w:val="00022938"/>
    <w:rsid w:val="00024DC5"/>
    <w:rsid w:val="000258AE"/>
    <w:rsid w:val="00025BB8"/>
    <w:rsid w:val="00026954"/>
    <w:rsid w:val="00027488"/>
    <w:rsid w:val="0003340F"/>
    <w:rsid w:val="000360EA"/>
    <w:rsid w:val="00036A52"/>
    <w:rsid w:val="000374E3"/>
    <w:rsid w:val="000402D1"/>
    <w:rsid w:val="000408D1"/>
    <w:rsid w:val="000413DC"/>
    <w:rsid w:val="0004173E"/>
    <w:rsid w:val="00041CDC"/>
    <w:rsid w:val="000426B5"/>
    <w:rsid w:val="0004288C"/>
    <w:rsid w:val="000439BB"/>
    <w:rsid w:val="0004556B"/>
    <w:rsid w:val="00046471"/>
    <w:rsid w:val="000469BB"/>
    <w:rsid w:val="000470DB"/>
    <w:rsid w:val="000472B7"/>
    <w:rsid w:val="00050035"/>
    <w:rsid w:val="00050BF4"/>
    <w:rsid w:val="00051286"/>
    <w:rsid w:val="00052A64"/>
    <w:rsid w:val="00052F82"/>
    <w:rsid w:val="00053031"/>
    <w:rsid w:val="00054180"/>
    <w:rsid w:val="000551AD"/>
    <w:rsid w:val="00055C13"/>
    <w:rsid w:val="00055E0C"/>
    <w:rsid w:val="00055EA2"/>
    <w:rsid w:val="000566BA"/>
    <w:rsid w:val="000574AC"/>
    <w:rsid w:val="000577CE"/>
    <w:rsid w:val="0005786C"/>
    <w:rsid w:val="00060789"/>
    <w:rsid w:val="00060C20"/>
    <w:rsid w:val="00061BF5"/>
    <w:rsid w:val="00062833"/>
    <w:rsid w:val="00062C89"/>
    <w:rsid w:val="00063F10"/>
    <w:rsid w:val="000645D0"/>
    <w:rsid w:val="00064A12"/>
    <w:rsid w:val="000651B1"/>
    <w:rsid w:val="00066615"/>
    <w:rsid w:val="000668EC"/>
    <w:rsid w:val="00070875"/>
    <w:rsid w:val="000708EE"/>
    <w:rsid w:val="00071666"/>
    <w:rsid w:val="0007192D"/>
    <w:rsid w:val="0007227B"/>
    <w:rsid w:val="00072BDF"/>
    <w:rsid w:val="0007636D"/>
    <w:rsid w:val="00077877"/>
    <w:rsid w:val="0008055F"/>
    <w:rsid w:val="000805CC"/>
    <w:rsid w:val="0008099A"/>
    <w:rsid w:val="00081342"/>
    <w:rsid w:val="000819C4"/>
    <w:rsid w:val="00081E23"/>
    <w:rsid w:val="00082182"/>
    <w:rsid w:val="000823A8"/>
    <w:rsid w:val="00082A2F"/>
    <w:rsid w:val="00082AC3"/>
    <w:rsid w:val="00082FF2"/>
    <w:rsid w:val="00083757"/>
    <w:rsid w:val="0008502F"/>
    <w:rsid w:val="00085301"/>
    <w:rsid w:val="00085C66"/>
    <w:rsid w:val="00090648"/>
    <w:rsid w:val="00091255"/>
    <w:rsid w:val="000918CC"/>
    <w:rsid w:val="00092B50"/>
    <w:rsid w:val="00093399"/>
    <w:rsid w:val="0009360F"/>
    <w:rsid w:val="00093D0C"/>
    <w:rsid w:val="0009454A"/>
    <w:rsid w:val="00094737"/>
    <w:rsid w:val="000955CB"/>
    <w:rsid w:val="00095AEC"/>
    <w:rsid w:val="0009619C"/>
    <w:rsid w:val="000968CA"/>
    <w:rsid w:val="00097039"/>
    <w:rsid w:val="00097134"/>
    <w:rsid w:val="00097EE1"/>
    <w:rsid w:val="000A0744"/>
    <w:rsid w:val="000A1CA4"/>
    <w:rsid w:val="000A1CCF"/>
    <w:rsid w:val="000A46C0"/>
    <w:rsid w:val="000A4FD1"/>
    <w:rsid w:val="000A51A7"/>
    <w:rsid w:val="000A5476"/>
    <w:rsid w:val="000A5625"/>
    <w:rsid w:val="000A5883"/>
    <w:rsid w:val="000A5B67"/>
    <w:rsid w:val="000A7341"/>
    <w:rsid w:val="000B0573"/>
    <w:rsid w:val="000B21FD"/>
    <w:rsid w:val="000B2D9F"/>
    <w:rsid w:val="000B3012"/>
    <w:rsid w:val="000B68E3"/>
    <w:rsid w:val="000B6BEA"/>
    <w:rsid w:val="000B6D56"/>
    <w:rsid w:val="000B7128"/>
    <w:rsid w:val="000B77F3"/>
    <w:rsid w:val="000C0597"/>
    <w:rsid w:val="000C065C"/>
    <w:rsid w:val="000C066C"/>
    <w:rsid w:val="000C0D1D"/>
    <w:rsid w:val="000C28DC"/>
    <w:rsid w:val="000C3A76"/>
    <w:rsid w:val="000C3CDC"/>
    <w:rsid w:val="000C43E0"/>
    <w:rsid w:val="000C535B"/>
    <w:rsid w:val="000C65F2"/>
    <w:rsid w:val="000C6D49"/>
    <w:rsid w:val="000C7C56"/>
    <w:rsid w:val="000D06BC"/>
    <w:rsid w:val="000D14DB"/>
    <w:rsid w:val="000D2991"/>
    <w:rsid w:val="000D315C"/>
    <w:rsid w:val="000D3A06"/>
    <w:rsid w:val="000D4778"/>
    <w:rsid w:val="000D4BEB"/>
    <w:rsid w:val="000D65E5"/>
    <w:rsid w:val="000D679B"/>
    <w:rsid w:val="000D6CA0"/>
    <w:rsid w:val="000D7FB5"/>
    <w:rsid w:val="000E1953"/>
    <w:rsid w:val="000E24DD"/>
    <w:rsid w:val="000E2C34"/>
    <w:rsid w:val="000E2DFA"/>
    <w:rsid w:val="000E380E"/>
    <w:rsid w:val="000E4DCE"/>
    <w:rsid w:val="000E5196"/>
    <w:rsid w:val="000E7013"/>
    <w:rsid w:val="000F24F4"/>
    <w:rsid w:val="000F266F"/>
    <w:rsid w:val="000F2D77"/>
    <w:rsid w:val="000F3311"/>
    <w:rsid w:val="000F373F"/>
    <w:rsid w:val="000F3AD1"/>
    <w:rsid w:val="000F4574"/>
    <w:rsid w:val="000F50C0"/>
    <w:rsid w:val="000F5928"/>
    <w:rsid w:val="000F5A7E"/>
    <w:rsid w:val="000F5CF7"/>
    <w:rsid w:val="000F6193"/>
    <w:rsid w:val="000F72CD"/>
    <w:rsid w:val="001001A3"/>
    <w:rsid w:val="001005D7"/>
    <w:rsid w:val="00100D4C"/>
    <w:rsid w:val="00100F2A"/>
    <w:rsid w:val="001017B2"/>
    <w:rsid w:val="001021EE"/>
    <w:rsid w:val="00102324"/>
    <w:rsid w:val="001029B5"/>
    <w:rsid w:val="001033B5"/>
    <w:rsid w:val="0010404A"/>
    <w:rsid w:val="001059A3"/>
    <w:rsid w:val="00105C52"/>
    <w:rsid w:val="00106129"/>
    <w:rsid w:val="001068FC"/>
    <w:rsid w:val="00110B79"/>
    <w:rsid w:val="00110B93"/>
    <w:rsid w:val="00111043"/>
    <w:rsid w:val="00112214"/>
    <w:rsid w:val="00113688"/>
    <w:rsid w:val="001140FB"/>
    <w:rsid w:val="00114315"/>
    <w:rsid w:val="001145B0"/>
    <w:rsid w:val="001147EC"/>
    <w:rsid w:val="001150C1"/>
    <w:rsid w:val="00117161"/>
    <w:rsid w:val="00120588"/>
    <w:rsid w:val="00120F46"/>
    <w:rsid w:val="00121CAD"/>
    <w:rsid w:val="00121CCC"/>
    <w:rsid w:val="00121F67"/>
    <w:rsid w:val="001221CA"/>
    <w:rsid w:val="00122552"/>
    <w:rsid w:val="00123E9C"/>
    <w:rsid w:val="00124051"/>
    <w:rsid w:val="001244C2"/>
    <w:rsid w:val="001246D3"/>
    <w:rsid w:val="00124A24"/>
    <w:rsid w:val="00133784"/>
    <w:rsid w:val="001344DA"/>
    <w:rsid w:val="001345CE"/>
    <w:rsid w:val="00135171"/>
    <w:rsid w:val="00135360"/>
    <w:rsid w:val="00135BCF"/>
    <w:rsid w:val="00135D35"/>
    <w:rsid w:val="00135E3D"/>
    <w:rsid w:val="00135FB0"/>
    <w:rsid w:val="00135FC2"/>
    <w:rsid w:val="001365BB"/>
    <w:rsid w:val="00137125"/>
    <w:rsid w:val="0013719C"/>
    <w:rsid w:val="001373C5"/>
    <w:rsid w:val="00140127"/>
    <w:rsid w:val="00142932"/>
    <w:rsid w:val="001429D4"/>
    <w:rsid w:val="0014326D"/>
    <w:rsid w:val="0014676A"/>
    <w:rsid w:val="00147EF7"/>
    <w:rsid w:val="001502D4"/>
    <w:rsid w:val="00150425"/>
    <w:rsid w:val="00150578"/>
    <w:rsid w:val="001505B0"/>
    <w:rsid w:val="00151B6C"/>
    <w:rsid w:val="00152C0E"/>
    <w:rsid w:val="0015315C"/>
    <w:rsid w:val="001537FD"/>
    <w:rsid w:val="00153A46"/>
    <w:rsid w:val="00153C24"/>
    <w:rsid w:val="00153FE3"/>
    <w:rsid w:val="001547E6"/>
    <w:rsid w:val="00155A2F"/>
    <w:rsid w:val="00155D3A"/>
    <w:rsid w:val="001565E3"/>
    <w:rsid w:val="00156F68"/>
    <w:rsid w:val="0016088B"/>
    <w:rsid w:val="00160A33"/>
    <w:rsid w:val="001615B8"/>
    <w:rsid w:val="00161AEC"/>
    <w:rsid w:val="00161F2A"/>
    <w:rsid w:val="00162D4A"/>
    <w:rsid w:val="00164E70"/>
    <w:rsid w:val="00166046"/>
    <w:rsid w:val="001669CE"/>
    <w:rsid w:val="00167A30"/>
    <w:rsid w:val="00170580"/>
    <w:rsid w:val="00171825"/>
    <w:rsid w:val="00172316"/>
    <w:rsid w:val="00172720"/>
    <w:rsid w:val="0017295B"/>
    <w:rsid w:val="00172C3E"/>
    <w:rsid w:val="00173E19"/>
    <w:rsid w:val="00174C62"/>
    <w:rsid w:val="00175522"/>
    <w:rsid w:val="001757A5"/>
    <w:rsid w:val="001757A6"/>
    <w:rsid w:val="001762EA"/>
    <w:rsid w:val="0017711F"/>
    <w:rsid w:val="0017768B"/>
    <w:rsid w:val="0017776C"/>
    <w:rsid w:val="0018062A"/>
    <w:rsid w:val="001806CC"/>
    <w:rsid w:val="00181369"/>
    <w:rsid w:val="00181793"/>
    <w:rsid w:val="0018181A"/>
    <w:rsid w:val="00182254"/>
    <w:rsid w:val="00183F62"/>
    <w:rsid w:val="001843F6"/>
    <w:rsid w:val="00185F6A"/>
    <w:rsid w:val="001873D3"/>
    <w:rsid w:val="00187F47"/>
    <w:rsid w:val="001906DC"/>
    <w:rsid w:val="00190952"/>
    <w:rsid w:val="001911CD"/>
    <w:rsid w:val="0019154B"/>
    <w:rsid w:val="00191FCB"/>
    <w:rsid w:val="0019303C"/>
    <w:rsid w:val="00193086"/>
    <w:rsid w:val="00194832"/>
    <w:rsid w:val="0019517F"/>
    <w:rsid w:val="00197D80"/>
    <w:rsid w:val="00197F89"/>
    <w:rsid w:val="001A044B"/>
    <w:rsid w:val="001A0D86"/>
    <w:rsid w:val="001A1396"/>
    <w:rsid w:val="001A1A0F"/>
    <w:rsid w:val="001A3128"/>
    <w:rsid w:val="001A487E"/>
    <w:rsid w:val="001A50CE"/>
    <w:rsid w:val="001A5D8B"/>
    <w:rsid w:val="001A61D7"/>
    <w:rsid w:val="001A63E2"/>
    <w:rsid w:val="001A679C"/>
    <w:rsid w:val="001A7276"/>
    <w:rsid w:val="001A734D"/>
    <w:rsid w:val="001A7F90"/>
    <w:rsid w:val="001B0387"/>
    <w:rsid w:val="001B13EE"/>
    <w:rsid w:val="001B26A9"/>
    <w:rsid w:val="001B3124"/>
    <w:rsid w:val="001B5047"/>
    <w:rsid w:val="001B5073"/>
    <w:rsid w:val="001B535F"/>
    <w:rsid w:val="001B5B26"/>
    <w:rsid w:val="001B63E8"/>
    <w:rsid w:val="001B697C"/>
    <w:rsid w:val="001B6C1E"/>
    <w:rsid w:val="001B6DC5"/>
    <w:rsid w:val="001B6DEB"/>
    <w:rsid w:val="001C11B3"/>
    <w:rsid w:val="001C1D9C"/>
    <w:rsid w:val="001C1E47"/>
    <w:rsid w:val="001C31AA"/>
    <w:rsid w:val="001C37FA"/>
    <w:rsid w:val="001C3988"/>
    <w:rsid w:val="001C4125"/>
    <w:rsid w:val="001C4AC6"/>
    <w:rsid w:val="001C5496"/>
    <w:rsid w:val="001C6F14"/>
    <w:rsid w:val="001D05DF"/>
    <w:rsid w:val="001D0FC7"/>
    <w:rsid w:val="001D1B07"/>
    <w:rsid w:val="001D1EDA"/>
    <w:rsid w:val="001D2972"/>
    <w:rsid w:val="001D2BBC"/>
    <w:rsid w:val="001D3CFE"/>
    <w:rsid w:val="001D46E3"/>
    <w:rsid w:val="001D4B81"/>
    <w:rsid w:val="001D4C17"/>
    <w:rsid w:val="001D4E21"/>
    <w:rsid w:val="001D6155"/>
    <w:rsid w:val="001D6885"/>
    <w:rsid w:val="001D71DD"/>
    <w:rsid w:val="001E0031"/>
    <w:rsid w:val="001E0935"/>
    <w:rsid w:val="001E0A55"/>
    <w:rsid w:val="001E14E0"/>
    <w:rsid w:val="001E2530"/>
    <w:rsid w:val="001E3774"/>
    <w:rsid w:val="001E66BD"/>
    <w:rsid w:val="001E69CF"/>
    <w:rsid w:val="001E6AC8"/>
    <w:rsid w:val="001E73EA"/>
    <w:rsid w:val="001E74A9"/>
    <w:rsid w:val="001E7576"/>
    <w:rsid w:val="001E75F2"/>
    <w:rsid w:val="001E776A"/>
    <w:rsid w:val="001E7B9E"/>
    <w:rsid w:val="001F258D"/>
    <w:rsid w:val="001F3670"/>
    <w:rsid w:val="001F37BE"/>
    <w:rsid w:val="001F38FC"/>
    <w:rsid w:val="001F52F5"/>
    <w:rsid w:val="001F57B1"/>
    <w:rsid w:val="001F5D11"/>
    <w:rsid w:val="001F7E7A"/>
    <w:rsid w:val="0020006A"/>
    <w:rsid w:val="00200C0C"/>
    <w:rsid w:val="00202097"/>
    <w:rsid w:val="002034BE"/>
    <w:rsid w:val="00204549"/>
    <w:rsid w:val="0020583C"/>
    <w:rsid w:val="00205A2A"/>
    <w:rsid w:val="002072E3"/>
    <w:rsid w:val="00207977"/>
    <w:rsid w:val="00211ACE"/>
    <w:rsid w:val="002127A8"/>
    <w:rsid w:val="002136B9"/>
    <w:rsid w:val="00213D0F"/>
    <w:rsid w:val="00214780"/>
    <w:rsid w:val="00217A1B"/>
    <w:rsid w:val="00221297"/>
    <w:rsid w:val="0022137D"/>
    <w:rsid w:val="002224DB"/>
    <w:rsid w:val="00223035"/>
    <w:rsid w:val="002237DD"/>
    <w:rsid w:val="002253B2"/>
    <w:rsid w:val="0022631C"/>
    <w:rsid w:val="002268CC"/>
    <w:rsid w:val="00226F65"/>
    <w:rsid w:val="00231C5F"/>
    <w:rsid w:val="002328AF"/>
    <w:rsid w:val="00232FEC"/>
    <w:rsid w:val="00233484"/>
    <w:rsid w:val="0023369E"/>
    <w:rsid w:val="00234B4F"/>
    <w:rsid w:val="002370EC"/>
    <w:rsid w:val="002372CD"/>
    <w:rsid w:val="00237496"/>
    <w:rsid w:val="0023777C"/>
    <w:rsid w:val="00237FC5"/>
    <w:rsid w:val="00241C10"/>
    <w:rsid w:val="002420DC"/>
    <w:rsid w:val="0024248E"/>
    <w:rsid w:val="002426C1"/>
    <w:rsid w:val="002427CF"/>
    <w:rsid w:val="00243EA3"/>
    <w:rsid w:val="002442D6"/>
    <w:rsid w:val="00244A8C"/>
    <w:rsid w:val="0024646C"/>
    <w:rsid w:val="002469C7"/>
    <w:rsid w:val="002471D5"/>
    <w:rsid w:val="00247627"/>
    <w:rsid w:val="00250292"/>
    <w:rsid w:val="002502D6"/>
    <w:rsid w:val="002513BE"/>
    <w:rsid w:val="00253147"/>
    <w:rsid w:val="00253938"/>
    <w:rsid w:val="0025399D"/>
    <w:rsid w:val="00255477"/>
    <w:rsid w:val="00255F3B"/>
    <w:rsid w:val="00256735"/>
    <w:rsid w:val="00257AA4"/>
    <w:rsid w:val="00261933"/>
    <w:rsid w:val="00261DE9"/>
    <w:rsid w:val="00261E1D"/>
    <w:rsid w:val="002620B2"/>
    <w:rsid w:val="00262130"/>
    <w:rsid w:val="00262A5F"/>
    <w:rsid w:val="00262D0C"/>
    <w:rsid w:val="00264F0C"/>
    <w:rsid w:val="0026510F"/>
    <w:rsid w:val="00266308"/>
    <w:rsid w:val="00271055"/>
    <w:rsid w:val="0027173B"/>
    <w:rsid w:val="002721C6"/>
    <w:rsid w:val="00272959"/>
    <w:rsid w:val="00273968"/>
    <w:rsid w:val="002739F9"/>
    <w:rsid w:val="00273A54"/>
    <w:rsid w:val="002741E4"/>
    <w:rsid w:val="00276238"/>
    <w:rsid w:val="00276435"/>
    <w:rsid w:val="0027795D"/>
    <w:rsid w:val="00280F78"/>
    <w:rsid w:val="00280FA9"/>
    <w:rsid w:val="00281872"/>
    <w:rsid w:val="00281E3A"/>
    <w:rsid w:val="0028344F"/>
    <w:rsid w:val="002839B3"/>
    <w:rsid w:val="00284B00"/>
    <w:rsid w:val="00285848"/>
    <w:rsid w:val="00285E31"/>
    <w:rsid w:val="00286209"/>
    <w:rsid w:val="0028677A"/>
    <w:rsid w:val="00286952"/>
    <w:rsid w:val="00286D48"/>
    <w:rsid w:val="002878EA"/>
    <w:rsid w:val="002905AD"/>
    <w:rsid w:val="002908A6"/>
    <w:rsid w:val="002917B0"/>
    <w:rsid w:val="002917F3"/>
    <w:rsid w:val="00291E28"/>
    <w:rsid w:val="0029327F"/>
    <w:rsid w:val="00293535"/>
    <w:rsid w:val="00294386"/>
    <w:rsid w:val="002945EE"/>
    <w:rsid w:val="00294993"/>
    <w:rsid w:val="00297938"/>
    <w:rsid w:val="002A2341"/>
    <w:rsid w:val="002A2745"/>
    <w:rsid w:val="002A303F"/>
    <w:rsid w:val="002A32D0"/>
    <w:rsid w:val="002A3442"/>
    <w:rsid w:val="002A3A24"/>
    <w:rsid w:val="002A50AF"/>
    <w:rsid w:val="002A7910"/>
    <w:rsid w:val="002B014D"/>
    <w:rsid w:val="002B0A6E"/>
    <w:rsid w:val="002B1943"/>
    <w:rsid w:val="002B1AE7"/>
    <w:rsid w:val="002B1C12"/>
    <w:rsid w:val="002B22B8"/>
    <w:rsid w:val="002B2365"/>
    <w:rsid w:val="002B2668"/>
    <w:rsid w:val="002B2DAF"/>
    <w:rsid w:val="002B3125"/>
    <w:rsid w:val="002B423B"/>
    <w:rsid w:val="002B5E40"/>
    <w:rsid w:val="002B5EEA"/>
    <w:rsid w:val="002B5F87"/>
    <w:rsid w:val="002B6316"/>
    <w:rsid w:val="002B6508"/>
    <w:rsid w:val="002B6D6C"/>
    <w:rsid w:val="002B795B"/>
    <w:rsid w:val="002C0482"/>
    <w:rsid w:val="002C204D"/>
    <w:rsid w:val="002C43EA"/>
    <w:rsid w:val="002C4E32"/>
    <w:rsid w:val="002C5170"/>
    <w:rsid w:val="002C53C5"/>
    <w:rsid w:val="002C59EA"/>
    <w:rsid w:val="002C62F2"/>
    <w:rsid w:val="002C66FD"/>
    <w:rsid w:val="002C736D"/>
    <w:rsid w:val="002D0488"/>
    <w:rsid w:val="002D0CCC"/>
    <w:rsid w:val="002D20DF"/>
    <w:rsid w:val="002D27B2"/>
    <w:rsid w:val="002D3E88"/>
    <w:rsid w:val="002D4422"/>
    <w:rsid w:val="002D4A60"/>
    <w:rsid w:val="002D4C84"/>
    <w:rsid w:val="002D513F"/>
    <w:rsid w:val="002D75FA"/>
    <w:rsid w:val="002D7C6F"/>
    <w:rsid w:val="002E18DF"/>
    <w:rsid w:val="002E210D"/>
    <w:rsid w:val="002E2D7B"/>
    <w:rsid w:val="002E3D27"/>
    <w:rsid w:val="002E4E81"/>
    <w:rsid w:val="002E5418"/>
    <w:rsid w:val="002E56FD"/>
    <w:rsid w:val="002E6EFA"/>
    <w:rsid w:val="002E73D2"/>
    <w:rsid w:val="002E73FC"/>
    <w:rsid w:val="002E79E0"/>
    <w:rsid w:val="002E7DB0"/>
    <w:rsid w:val="002F06EC"/>
    <w:rsid w:val="002F077A"/>
    <w:rsid w:val="002F09C5"/>
    <w:rsid w:val="002F147D"/>
    <w:rsid w:val="002F18C7"/>
    <w:rsid w:val="002F2334"/>
    <w:rsid w:val="002F2883"/>
    <w:rsid w:val="002F2C58"/>
    <w:rsid w:val="002F2CBC"/>
    <w:rsid w:val="002F33C3"/>
    <w:rsid w:val="002F3623"/>
    <w:rsid w:val="002F3A9F"/>
    <w:rsid w:val="002F3F3B"/>
    <w:rsid w:val="002F4429"/>
    <w:rsid w:val="002F571E"/>
    <w:rsid w:val="002F713E"/>
    <w:rsid w:val="002F75E9"/>
    <w:rsid w:val="00300D6F"/>
    <w:rsid w:val="00301346"/>
    <w:rsid w:val="0030170C"/>
    <w:rsid w:val="00301C5F"/>
    <w:rsid w:val="0030268B"/>
    <w:rsid w:val="00305F1D"/>
    <w:rsid w:val="00306383"/>
    <w:rsid w:val="00306AB8"/>
    <w:rsid w:val="00306B07"/>
    <w:rsid w:val="003076D9"/>
    <w:rsid w:val="00310DDA"/>
    <w:rsid w:val="003111D7"/>
    <w:rsid w:val="00311700"/>
    <w:rsid w:val="00312132"/>
    <w:rsid w:val="00313980"/>
    <w:rsid w:val="00313B5B"/>
    <w:rsid w:val="00314581"/>
    <w:rsid w:val="00314A23"/>
    <w:rsid w:val="00315F30"/>
    <w:rsid w:val="00316818"/>
    <w:rsid w:val="00320B31"/>
    <w:rsid w:val="0032189D"/>
    <w:rsid w:val="0032205B"/>
    <w:rsid w:val="003222BB"/>
    <w:rsid w:val="003224A8"/>
    <w:rsid w:val="0032284F"/>
    <w:rsid w:val="00322A5C"/>
    <w:rsid w:val="00322AFD"/>
    <w:rsid w:val="00322ED6"/>
    <w:rsid w:val="003235D1"/>
    <w:rsid w:val="003249FC"/>
    <w:rsid w:val="00325A11"/>
    <w:rsid w:val="00326ABC"/>
    <w:rsid w:val="00326B7B"/>
    <w:rsid w:val="0033084C"/>
    <w:rsid w:val="00331909"/>
    <w:rsid w:val="00331B55"/>
    <w:rsid w:val="00332E9C"/>
    <w:rsid w:val="00332EC1"/>
    <w:rsid w:val="0033446C"/>
    <w:rsid w:val="0033771F"/>
    <w:rsid w:val="003379B5"/>
    <w:rsid w:val="00340F67"/>
    <w:rsid w:val="00341385"/>
    <w:rsid w:val="003415D6"/>
    <w:rsid w:val="00343542"/>
    <w:rsid w:val="00343D75"/>
    <w:rsid w:val="00343DE5"/>
    <w:rsid w:val="003448CE"/>
    <w:rsid w:val="00344939"/>
    <w:rsid w:val="0034687D"/>
    <w:rsid w:val="00346D70"/>
    <w:rsid w:val="003512C6"/>
    <w:rsid w:val="00351850"/>
    <w:rsid w:val="00352136"/>
    <w:rsid w:val="00353A6F"/>
    <w:rsid w:val="00356701"/>
    <w:rsid w:val="00357777"/>
    <w:rsid w:val="00357FC9"/>
    <w:rsid w:val="00361978"/>
    <w:rsid w:val="0036220E"/>
    <w:rsid w:val="003622FA"/>
    <w:rsid w:val="003628DD"/>
    <w:rsid w:val="00362A3D"/>
    <w:rsid w:val="003634FC"/>
    <w:rsid w:val="00363ED0"/>
    <w:rsid w:val="003657EB"/>
    <w:rsid w:val="0036610C"/>
    <w:rsid w:val="00366150"/>
    <w:rsid w:val="0036726F"/>
    <w:rsid w:val="00367F64"/>
    <w:rsid w:val="00370C20"/>
    <w:rsid w:val="00371290"/>
    <w:rsid w:val="003728E7"/>
    <w:rsid w:val="00372A76"/>
    <w:rsid w:val="0037303E"/>
    <w:rsid w:val="003735AD"/>
    <w:rsid w:val="00375F34"/>
    <w:rsid w:val="00376C09"/>
    <w:rsid w:val="00376FBA"/>
    <w:rsid w:val="0037731F"/>
    <w:rsid w:val="00377CE3"/>
    <w:rsid w:val="003806C7"/>
    <w:rsid w:val="00380AB6"/>
    <w:rsid w:val="00381841"/>
    <w:rsid w:val="0038251D"/>
    <w:rsid w:val="00383775"/>
    <w:rsid w:val="00383821"/>
    <w:rsid w:val="00385A40"/>
    <w:rsid w:val="003867BB"/>
    <w:rsid w:val="00391559"/>
    <w:rsid w:val="0039289C"/>
    <w:rsid w:val="00393D7B"/>
    <w:rsid w:val="003971B7"/>
    <w:rsid w:val="00397D9B"/>
    <w:rsid w:val="003A047A"/>
    <w:rsid w:val="003A0546"/>
    <w:rsid w:val="003A0B34"/>
    <w:rsid w:val="003A1356"/>
    <w:rsid w:val="003A2DDB"/>
    <w:rsid w:val="003A308D"/>
    <w:rsid w:val="003A3358"/>
    <w:rsid w:val="003A40B0"/>
    <w:rsid w:val="003A4349"/>
    <w:rsid w:val="003A54CE"/>
    <w:rsid w:val="003A58AA"/>
    <w:rsid w:val="003A60B2"/>
    <w:rsid w:val="003A6B1F"/>
    <w:rsid w:val="003A6B37"/>
    <w:rsid w:val="003A79D8"/>
    <w:rsid w:val="003A7CF6"/>
    <w:rsid w:val="003B025B"/>
    <w:rsid w:val="003B079A"/>
    <w:rsid w:val="003B08A1"/>
    <w:rsid w:val="003B240D"/>
    <w:rsid w:val="003B271A"/>
    <w:rsid w:val="003B3373"/>
    <w:rsid w:val="003B3F75"/>
    <w:rsid w:val="003B5070"/>
    <w:rsid w:val="003B5C5F"/>
    <w:rsid w:val="003B6B75"/>
    <w:rsid w:val="003B7CD7"/>
    <w:rsid w:val="003C0816"/>
    <w:rsid w:val="003C0B1C"/>
    <w:rsid w:val="003C0D5C"/>
    <w:rsid w:val="003C2276"/>
    <w:rsid w:val="003C296B"/>
    <w:rsid w:val="003C2BBC"/>
    <w:rsid w:val="003C2DE1"/>
    <w:rsid w:val="003C3F7A"/>
    <w:rsid w:val="003C4AB3"/>
    <w:rsid w:val="003C4C08"/>
    <w:rsid w:val="003C4E50"/>
    <w:rsid w:val="003C642E"/>
    <w:rsid w:val="003C6892"/>
    <w:rsid w:val="003C7208"/>
    <w:rsid w:val="003C7310"/>
    <w:rsid w:val="003C7983"/>
    <w:rsid w:val="003D0C82"/>
    <w:rsid w:val="003D243C"/>
    <w:rsid w:val="003D258E"/>
    <w:rsid w:val="003D45EC"/>
    <w:rsid w:val="003D562C"/>
    <w:rsid w:val="003D5CC3"/>
    <w:rsid w:val="003D6BD7"/>
    <w:rsid w:val="003D7182"/>
    <w:rsid w:val="003D7D6E"/>
    <w:rsid w:val="003E08BE"/>
    <w:rsid w:val="003E1AFE"/>
    <w:rsid w:val="003E297A"/>
    <w:rsid w:val="003E2C60"/>
    <w:rsid w:val="003E2F61"/>
    <w:rsid w:val="003E318E"/>
    <w:rsid w:val="003E5DE6"/>
    <w:rsid w:val="003E68AF"/>
    <w:rsid w:val="003F0643"/>
    <w:rsid w:val="003F11C7"/>
    <w:rsid w:val="003F1479"/>
    <w:rsid w:val="003F2473"/>
    <w:rsid w:val="003F26D0"/>
    <w:rsid w:val="003F2706"/>
    <w:rsid w:val="003F2B39"/>
    <w:rsid w:val="003F2E73"/>
    <w:rsid w:val="003F3B47"/>
    <w:rsid w:val="003F3E27"/>
    <w:rsid w:val="003F4B4A"/>
    <w:rsid w:val="003F5BF7"/>
    <w:rsid w:val="003F5D04"/>
    <w:rsid w:val="003F69AD"/>
    <w:rsid w:val="00400077"/>
    <w:rsid w:val="0040024F"/>
    <w:rsid w:val="004011B3"/>
    <w:rsid w:val="00401911"/>
    <w:rsid w:val="004026C2"/>
    <w:rsid w:val="00402CA0"/>
    <w:rsid w:val="00403C84"/>
    <w:rsid w:val="00404FD8"/>
    <w:rsid w:val="00405730"/>
    <w:rsid w:val="004057F0"/>
    <w:rsid w:val="00406234"/>
    <w:rsid w:val="00407735"/>
    <w:rsid w:val="00410220"/>
    <w:rsid w:val="004105A5"/>
    <w:rsid w:val="00410AD1"/>
    <w:rsid w:val="004125DC"/>
    <w:rsid w:val="00413CC7"/>
    <w:rsid w:val="00414011"/>
    <w:rsid w:val="00414661"/>
    <w:rsid w:val="00414A9E"/>
    <w:rsid w:val="00415263"/>
    <w:rsid w:val="00415A79"/>
    <w:rsid w:val="00417BD6"/>
    <w:rsid w:val="004207F5"/>
    <w:rsid w:val="0042180F"/>
    <w:rsid w:val="00421CF1"/>
    <w:rsid w:val="004234C2"/>
    <w:rsid w:val="004253C6"/>
    <w:rsid w:val="00426378"/>
    <w:rsid w:val="00426604"/>
    <w:rsid w:val="00426946"/>
    <w:rsid w:val="00427F64"/>
    <w:rsid w:val="00431586"/>
    <w:rsid w:val="00433865"/>
    <w:rsid w:val="004347B7"/>
    <w:rsid w:val="00434DD2"/>
    <w:rsid w:val="0043527C"/>
    <w:rsid w:val="004355D4"/>
    <w:rsid w:val="0043589F"/>
    <w:rsid w:val="00435CF2"/>
    <w:rsid w:val="00436A67"/>
    <w:rsid w:val="00436E45"/>
    <w:rsid w:val="00437DDE"/>
    <w:rsid w:val="00437FD6"/>
    <w:rsid w:val="004407D0"/>
    <w:rsid w:val="004407E8"/>
    <w:rsid w:val="00441778"/>
    <w:rsid w:val="00441FC3"/>
    <w:rsid w:val="0044239C"/>
    <w:rsid w:val="0044306D"/>
    <w:rsid w:val="00443BD2"/>
    <w:rsid w:val="00443CD0"/>
    <w:rsid w:val="0044414E"/>
    <w:rsid w:val="00445B2B"/>
    <w:rsid w:val="00445E92"/>
    <w:rsid w:val="00446152"/>
    <w:rsid w:val="00446A35"/>
    <w:rsid w:val="004474BC"/>
    <w:rsid w:val="00447A94"/>
    <w:rsid w:val="00447A97"/>
    <w:rsid w:val="004512C4"/>
    <w:rsid w:val="0045137E"/>
    <w:rsid w:val="00451769"/>
    <w:rsid w:val="00451876"/>
    <w:rsid w:val="0045252A"/>
    <w:rsid w:val="00453EA7"/>
    <w:rsid w:val="00454C39"/>
    <w:rsid w:val="0045530E"/>
    <w:rsid w:val="00455386"/>
    <w:rsid w:val="004554BD"/>
    <w:rsid w:val="00456454"/>
    <w:rsid w:val="004566F4"/>
    <w:rsid w:val="00456A3D"/>
    <w:rsid w:val="00457560"/>
    <w:rsid w:val="0045765C"/>
    <w:rsid w:val="004578CF"/>
    <w:rsid w:val="00460486"/>
    <w:rsid w:val="004608EC"/>
    <w:rsid w:val="00460B94"/>
    <w:rsid w:val="004621D8"/>
    <w:rsid w:val="00462569"/>
    <w:rsid w:val="0046368F"/>
    <w:rsid w:val="004642A3"/>
    <w:rsid w:val="00464C72"/>
    <w:rsid w:val="004665C8"/>
    <w:rsid w:val="00467F79"/>
    <w:rsid w:val="0047069A"/>
    <w:rsid w:val="004707F2"/>
    <w:rsid w:val="00472FCE"/>
    <w:rsid w:val="004731ED"/>
    <w:rsid w:val="0047390E"/>
    <w:rsid w:val="00474042"/>
    <w:rsid w:val="004741C4"/>
    <w:rsid w:val="0047567E"/>
    <w:rsid w:val="00476790"/>
    <w:rsid w:val="004801D3"/>
    <w:rsid w:val="004806D2"/>
    <w:rsid w:val="00482CBE"/>
    <w:rsid w:val="00483155"/>
    <w:rsid w:val="00483A8F"/>
    <w:rsid w:val="00483D06"/>
    <w:rsid w:val="00484599"/>
    <w:rsid w:val="00485534"/>
    <w:rsid w:val="004862A7"/>
    <w:rsid w:val="00486DC4"/>
    <w:rsid w:val="004874D3"/>
    <w:rsid w:val="00487951"/>
    <w:rsid w:val="004909CC"/>
    <w:rsid w:val="00491300"/>
    <w:rsid w:val="00491569"/>
    <w:rsid w:val="00493DEF"/>
    <w:rsid w:val="00495538"/>
    <w:rsid w:val="004956CB"/>
    <w:rsid w:val="004957B5"/>
    <w:rsid w:val="00495B08"/>
    <w:rsid w:val="00497B7B"/>
    <w:rsid w:val="004A1BF0"/>
    <w:rsid w:val="004A20AB"/>
    <w:rsid w:val="004A3A77"/>
    <w:rsid w:val="004A5384"/>
    <w:rsid w:val="004A5A55"/>
    <w:rsid w:val="004A5F13"/>
    <w:rsid w:val="004A62CF"/>
    <w:rsid w:val="004A6C43"/>
    <w:rsid w:val="004A6F56"/>
    <w:rsid w:val="004A75B3"/>
    <w:rsid w:val="004B4480"/>
    <w:rsid w:val="004B4807"/>
    <w:rsid w:val="004B482A"/>
    <w:rsid w:val="004B60CA"/>
    <w:rsid w:val="004B6D3C"/>
    <w:rsid w:val="004B7196"/>
    <w:rsid w:val="004C0AA1"/>
    <w:rsid w:val="004C21D5"/>
    <w:rsid w:val="004C44A7"/>
    <w:rsid w:val="004C4AE5"/>
    <w:rsid w:val="004C4C45"/>
    <w:rsid w:val="004C69DA"/>
    <w:rsid w:val="004C726E"/>
    <w:rsid w:val="004C72C0"/>
    <w:rsid w:val="004C7538"/>
    <w:rsid w:val="004C7A5C"/>
    <w:rsid w:val="004D025D"/>
    <w:rsid w:val="004D04EB"/>
    <w:rsid w:val="004D09B4"/>
    <w:rsid w:val="004D1023"/>
    <w:rsid w:val="004D1081"/>
    <w:rsid w:val="004D1BEB"/>
    <w:rsid w:val="004D291E"/>
    <w:rsid w:val="004D2CE5"/>
    <w:rsid w:val="004D2FE2"/>
    <w:rsid w:val="004D31EB"/>
    <w:rsid w:val="004D3D32"/>
    <w:rsid w:val="004D4068"/>
    <w:rsid w:val="004D4FDD"/>
    <w:rsid w:val="004D52ED"/>
    <w:rsid w:val="004D52F1"/>
    <w:rsid w:val="004D5366"/>
    <w:rsid w:val="004D62BE"/>
    <w:rsid w:val="004D7515"/>
    <w:rsid w:val="004D75CD"/>
    <w:rsid w:val="004D7D0D"/>
    <w:rsid w:val="004E0248"/>
    <w:rsid w:val="004E0912"/>
    <w:rsid w:val="004E10D6"/>
    <w:rsid w:val="004E1C1D"/>
    <w:rsid w:val="004E1F0C"/>
    <w:rsid w:val="004E2F31"/>
    <w:rsid w:val="004E300D"/>
    <w:rsid w:val="004E36AE"/>
    <w:rsid w:val="004E4318"/>
    <w:rsid w:val="004E52CB"/>
    <w:rsid w:val="004E5326"/>
    <w:rsid w:val="004E733F"/>
    <w:rsid w:val="004E7CE3"/>
    <w:rsid w:val="004F02F9"/>
    <w:rsid w:val="004F0492"/>
    <w:rsid w:val="004F06A4"/>
    <w:rsid w:val="004F13F3"/>
    <w:rsid w:val="004F150D"/>
    <w:rsid w:val="004F1D81"/>
    <w:rsid w:val="004F1DDA"/>
    <w:rsid w:val="004F2395"/>
    <w:rsid w:val="004F32B8"/>
    <w:rsid w:val="004F3EA0"/>
    <w:rsid w:val="004F40A2"/>
    <w:rsid w:val="004F4F88"/>
    <w:rsid w:val="004F4FC1"/>
    <w:rsid w:val="004F524A"/>
    <w:rsid w:val="004F6292"/>
    <w:rsid w:val="004F641F"/>
    <w:rsid w:val="004F6C9B"/>
    <w:rsid w:val="004F735E"/>
    <w:rsid w:val="004F7AB5"/>
    <w:rsid w:val="004F7C2F"/>
    <w:rsid w:val="004F7EE1"/>
    <w:rsid w:val="0050017D"/>
    <w:rsid w:val="00501C06"/>
    <w:rsid w:val="00501D74"/>
    <w:rsid w:val="00502021"/>
    <w:rsid w:val="00502C6A"/>
    <w:rsid w:val="00503EF4"/>
    <w:rsid w:val="00504355"/>
    <w:rsid w:val="00505B5F"/>
    <w:rsid w:val="00506166"/>
    <w:rsid w:val="005064B2"/>
    <w:rsid w:val="00507494"/>
    <w:rsid w:val="005076A4"/>
    <w:rsid w:val="00510B25"/>
    <w:rsid w:val="005129B2"/>
    <w:rsid w:val="005131BC"/>
    <w:rsid w:val="005136E2"/>
    <w:rsid w:val="005139A0"/>
    <w:rsid w:val="00514AA2"/>
    <w:rsid w:val="00514FC9"/>
    <w:rsid w:val="0051589F"/>
    <w:rsid w:val="00515A07"/>
    <w:rsid w:val="00515F56"/>
    <w:rsid w:val="005173BD"/>
    <w:rsid w:val="0051799D"/>
    <w:rsid w:val="005201CC"/>
    <w:rsid w:val="00520E7D"/>
    <w:rsid w:val="00520F2B"/>
    <w:rsid w:val="0052265C"/>
    <w:rsid w:val="00522861"/>
    <w:rsid w:val="00522A3D"/>
    <w:rsid w:val="0052332C"/>
    <w:rsid w:val="00523C1E"/>
    <w:rsid w:val="00524149"/>
    <w:rsid w:val="005253E0"/>
    <w:rsid w:val="00525A3B"/>
    <w:rsid w:val="00526581"/>
    <w:rsid w:val="005279B2"/>
    <w:rsid w:val="00527E60"/>
    <w:rsid w:val="00530942"/>
    <w:rsid w:val="00530B85"/>
    <w:rsid w:val="00530C49"/>
    <w:rsid w:val="00531821"/>
    <w:rsid w:val="005321DE"/>
    <w:rsid w:val="0053228F"/>
    <w:rsid w:val="0053385F"/>
    <w:rsid w:val="00533B8F"/>
    <w:rsid w:val="00534B0C"/>
    <w:rsid w:val="005355AD"/>
    <w:rsid w:val="005356C4"/>
    <w:rsid w:val="005358B0"/>
    <w:rsid w:val="00535CE1"/>
    <w:rsid w:val="00536D0D"/>
    <w:rsid w:val="00537611"/>
    <w:rsid w:val="00537FF6"/>
    <w:rsid w:val="005402E5"/>
    <w:rsid w:val="005406B1"/>
    <w:rsid w:val="005422A7"/>
    <w:rsid w:val="00542488"/>
    <w:rsid w:val="00543B49"/>
    <w:rsid w:val="005441D5"/>
    <w:rsid w:val="00546A2A"/>
    <w:rsid w:val="00547BCC"/>
    <w:rsid w:val="00550594"/>
    <w:rsid w:val="00551225"/>
    <w:rsid w:val="00551A92"/>
    <w:rsid w:val="00551B94"/>
    <w:rsid w:val="005527C6"/>
    <w:rsid w:val="005543DF"/>
    <w:rsid w:val="005546B9"/>
    <w:rsid w:val="005568D9"/>
    <w:rsid w:val="00556D53"/>
    <w:rsid w:val="005576FE"/>
    <w:rsid w:val="00561065"/>
    <w:rsid w:val="005610E4"/>
    <w:rsid w:val="00561298"/>
    <w:rsid w:val="00561D51"/>
    <w:rsid w:val="0056315B"/>
    <w:rsid w:val="0056316E"/>
    <w:rsid w:val="005650AE"/>
    <w:rsid w:val="00565347"/>
    <w:rsid w:val="00565D76"/>
    <w:rsid w:val="00566400"/>
    <w:rsid w:val="00567880"/>
    <w:rsid w:val="005705FA"/>
    <w:rsid w:val="00571F60"/>
    <w:rsid w:val="00572E54"/>
    <w:rsid w:val="00573E81"/>
    <w:rsid w:val="005749FE"/>
    <w:rsid w:val="00574DFA"/>
    <w:rsid w:val="005760DC"/>
    <w:rsid w:val="00576FE8"/>
    <w:rsid w:val="00577828"/>
    <w:rsid w:val="00581473"/>
    <w:rsid w:val="005815AD"/>
    <w:rsid w:val="00582AC3"/>
    <w:rsid w:val="00584715"/>
    <w:rsid w:val="0058551A"/>
    <w:rsid w:val="00585FD0"/>
    <w:rsid w:val="00587044"/>
    <w:rsid w:val="00590679"/>
    <w:rsid w:val="005910E0"/>
    <w:rsid w:val="00591257"/>
    <w:rsid w:val="00591290"/>
    <w:rsid w:val="0059167D"/>
    <w:rsid w:val="00591D23"/>
    <w:rsid w:val="00591D3D"/>
    <w:rsid w:val="00591DB5"/>
    <w:rsid w:val="00591F01"/>
    <w:rsid w:val="00592C45"/>
    <w:rsid w:val="00592D78"/>
    <w:rsid w:val="0059315B"/>
    <w:rsid w:val="00593E3D"/>
    <w:rsid w:val="00593F16"/>
    <w:rsid w:val="00594AC2"/>
    <w:rsid w:val="00594F39"/>
    <w:rsid w:val="00597292"/>
    <w:rsid w:val="005977E4"/>
    <w:rsid w:val="005A0FA0"/>
    <w:rsid w:val="005A2176"/>
    <w:rsid w:val="005A3454"/>
    <w:rsid w:val="005A385D"/>
    <w:rsid w:val="005A421F"/>
    <w:rsid w:val="005A4591"/>
    <w:rsid w:val="005A4E36"/>
    <w:rsid w:val="005A667B"/>
    <w:rsid w:val="005A7A99"/>
    <w:rsid w:val="005A7E74"/>
    <w:rsid w:val="005B0108"/>
    <w:rsid w:val="005B0D61"/>
    <w:rsid w:val="005B1E6C"/>
    <w:rsid w:val="005B2192"/>
    <w:rsid w:val="005B4CC4"/>
    <w:rsid w:val="005B5415"/>
    <w:rsid w:val="005B56D3"/>
    <w:rsid w:val="005B5AA4"/>
    <w:rsid w:val="005B5AE0"/>
    <w:rsid w:val="005B5CB8"/>
    <w:rsid w:val="005B7E7C"/>
    <w:rsid w:val="005C1097"/>
    <w:rsid w:val="005C1568"/>
    <w:rsid w:val="005C3427"/>
    <w:rsid w:val="005C65C5"/>
    <w:rsid w:val="005C7E08"/>
    <w:rsid w:val="005D0F2A"/>
    <w:rsid w:val="005D17B0"/>
    <w:rsid w:val="005D1DCF"/>
    <w:rsid w:val="005D23C3"/>
    <w:rsid w:val="005D2E19"/>
    <w:rsid w:val="005D373C"/>
    <w:rsid w:val="005D5776"/>
    <w:rsid w:val="005D65C6"/>
    <w:rsid w:val="005D6C47"/>
    <w:rsid w:val="005D713B"/>
    <w:rsid w:val="005D7349"/>
    <w:rsid w:val="005D79A4"/>
    <w:rsid w:val="005E0648"/>
    <w:rsid w:val="005E0B64"/>
    <w:rsid w:val="005E12DC"/>
    <w:rsid w:val="005E2789"/>
    <w:rsid w:val="005E2DA4"/>
    <w:rsid w:val="005E4503"/>
    <w:rsid w:val="005E78C1"/>
    <w:rsid w:val="005F01F5"/>
    <w:rsid w:val="005F07D7"/>
    <w:rsid w:val="005F16E1"/>
    <w:rsid w:val="005F2053"/>
    <w:rsid w:val="005F209C"/>
    <w:rsid w:val="005F3072"/>
    <w:rsid w:val="005F40AB"/>
    <w:rsid w:val="005F4DFC"/>
    <w:rsid w:val="005F5885"/>
    <w:rsid w:val="005F5A6F"/>
    <w:rsid w:val="005F6C56"/>
    <w:rsid w:val="005F6DEF"/>
    <w:rsid w:val="005F6E8F"/>
    <w:rsid w:val="006003A9"/>
    <w:rsid w:val="006005EB"/>
    <w:rsid w:val="00601479"/>
    <w:rsid w:val="006019E3"/>
    <w:rsid w:val="00602766"/>
    <w:rsid w:val="00603C39"/>
    <w:rsid w:val="00605C77"/>
    <w:rsid w:val="00605E93"/>
    <w:rsid w:val="00606B74"/>
    <w:rsid w:val="00606F52"/>
    <w:rsid w:val="0061167A"/>
    <w:rsid w:val="006119C0"/>
    <w:rsid w:val="00612A45"/>
    <w:rsid w:val="0061387C"/>
    <w:rsid w:val="006140C0"/>
    <w:rsid w:val="00615971"/>
    <w:rsid w:val="00617030"/>
    <w:rsid w:val="006170FD"/>
    <w:rsid w:val="00617375"/>
    <w:rsid w:val="006200E8"/>
    <w:rsid w:val="00621E3C"/>
    <w:rsid w:val="00622D81"/>
    <w:rsid w:val="00623019"/>
    <w:rsid w:val="006233F3"/>
    <w:rsid w:val="006235D6"/>
    <w:rsid w:val="00623924"/>
    <w:rsid w:val="006243FB"/>
    <w:rsid w:val="0062477A"/>
    <w:rsid w:val="006257A1"/>
    <w:rsid w:val="006272C4"/>
    <w:rsid w:val="00630652"/>
    <w:rsid w:val="0063094C"/>
    <w:rsid w:val="006311A9"/>
    <w:rsid w:val="006315F9"/>
    <w:rsid w:val="00632646"/>
    <w:rsid w:val="006330AB"/>
    <w:rsid w:val="006349AB"/>
    <w:rsid w:val="00635099"/>
    <w:rsid w:val="00636543"/>
    <w:rsid w:val="006376AB"/>
    <w:rsid w:val="00637F76"/>
    <w:rsid w:val="00640973"/>
    <w:rsid w:val="00640BD2"/>
    <w:rsid w:val="00642A5E"/>
    <w:rsid w:val="0064407C"/>
    <w:rsid w:val="00644A91"/>
    <w:rsid w:val="00645B7C"/>
    <w:rsid w:val="00645EDF"/>
    <w:rsid w:val="00646811"/>
    <w:rsid w:val="00646F58"/>
    <w:rsid w:val="00647444"/>
    <w:rsid w:val="006502AE"/>
    <w:rsid w:val="00650D59"/>
    <w:rsid w:val="0065181C"/>
    <w:rsid w:val="006521EC"/>
    <w:rsid w:val="00652D8D"/>
    <w:rsid w:val="00652E66"/>
    <w:rsid w:val="00653553"/>
    <w:rsid w:val="00653B8D"/>
    <w:rsid w:val="00654A33"/>
    <w:rsid w:val="00656741"/>
    <w:rsid w:val="0065794A"/>
    <w:rsid w:val="00657E2E"/>
    <w:rsid w:val="006603F8"/>
    <w:rsid w:val="00660FC4"/>
    <w:rsid w:val="006611E3"/>
    <w:rsid w:val="0066367B"/>
    <w:rsid w:val="00663BB8"/>
    <w:rsid w:val="00663CB0"/>
    <w:rsid w:val="00663CEF"/>
    <w:rsid w:val="006653F1"/>
    <w:rsid w:val="006658CE"/>
    <w:rsid w:val="006660C6"/>
    <w:rsid w:val="00666BB0"/>
    <w:rsid w:val="00666C80"/>
    <w:rsid w:val="006671E8"/>
    <w:rsid w:val="00667676"/>
    <w:rsid w:val="006723C7"/>
    <w:rsid w:val="006725A5"/>
    <w:rsid w:val="006729AA"/>
    <w:rsid w:val="006746EB"/>
    <w:rsid w:val="00675D85"/>
    <w:rsid w:val="0067684D"/>
    <w:rsid w:val="00676931"/>
    <w:rsid w:val="00676F5A"/>
    <w:rsid w:val="00677425"/>
    <w:rsid w:val="006777B7"/>
    <w:rsid w:val="00681D33"/>
    <w:rsid w:val="00682126"/>
    <w:rsid w:val="0068298D"/>
    <w:rsid w:val="00683298"/>
    <w:rsid w:val="006840F1"/>
    <w:rsid w:val="006865C4"/>
    <w:rsid w:val="00686C26"/>
    <w:rsid w:val="00690984"/>
    <w:rsid w:val="00690EA1"/>
    <w:rsid w:val="006918D9"/>
    <w:rsid w:val="006919A0"/>
    <w:rsid w:val="00691F77"/>
    <w:rsid w:val="00692F2C"/>
    <w:rsid w:val="00694E84"/>
    <w:rsid w:val="00695DBF"/>
    <w:rsid w:val="006963D9"/>
    <w:rsid w:val="006A07C5"/>
    <w:rsid w:val="006A1D66"/>
    <w:rsid w:val="006A26C0"/>
    <w:rsid w:val="006A2E51"/>
    <w:rsid w:val="006A3CBD"/>
    <w:rsid w:val="006A3DA3"/>
    <w:rsid w:val="006A4795"/>
    <w:rsid w:val="006A5105"/>
    <w:rsid w:val="006A5541"/>
    <w:rsid w:val="006A62FE"/>
    <w:rsid w:val="006A6ACE"/>
    <w:rsid w:val="006A7281"/>
    <w:rsid w:val="006A7965"/>
    <w:rsid w:val="006A7CD7"/>
    <w:rsid w:val="006B26DA"/>
    <w:rsid w:val="006B32E3"/>
    <w:rsid w:val="006B373A"/>
    <w:rsid w:val="006B38F7"/>
    <w:rsid w:val="006B46CB"/>
    <w:rsid w:val="006B5744"/>
    <w:rsid w:val="006B6BB6"/>
    <w:rsid w:val="006B7833"/>
    <w:rsid w:val="006B7938"/>
    <w:rsid w:val="006C0056"/>
    <w:rsid w:val="006C0190"/>
    <w:rsid w:val="006C5184"/>
    <w:rsid w:val="006C547A"/>
    <w:rsid w:val="006C701D"/>
    <w:rsid w:val="006C7080"/>
    <w:rsid w:val="006D06B7"/>
    <w:rsid w:val="006D2747"/>
    <w:rsid w:val="006D41D2"/>
    <w:rsid w:val="006D4806"/>
    <w:rsid w:val="006D4B6A"/>
    <w:rsid w:val="006D56F3"/>
    <w:rsid w:val="006D593B"/>
    <w:rsid w:val="006D689E"/>
    <w:rsid w:val="006D6F14"/>
    <w:rsid w:val="006D75F7"/>
    <w:rsid w:val="006D7ACC"/>
    <w:rsid w:val="006D7F5C"/>
    <w:rsid w:val="006E052A"/>
    <w:rsid w:val="006E07A5"/>
    <w:rsid w:val="006E0B53"/>
    <w:rsid w:val="006E124B"/>
    <w:rsid w:val="006E1AD9"/>
    <w:rsid w:val="006E1DC9"/>
    <w:rsid w:val="006E26E8"/>
    <w:rsid w:val="006E2798"/>
    <w:rsid w:val="006E4648"/>
    <w:rsid w:val="006E495E"/>
    <w:rsid w:val="006E4CFE"/>
    <w:rsid w:val="006E5B80"/>
    <w:rsid w:val="006E7CD9"/>
    <w:rsid w:val="006F0591"/>
    <w:rsid w:val="006F1874"/>
    <w:rsid w:val="006F2571"/>
    <w:rsid w:val="006F3270"/>
    <w:rsid w:val="006F409F"/>
    <w:rsid w:val="006F44DD"/>
    <w:rsid w:val="006F46AB"/>
    <w:rsid w:val="006F527A"/>
    <w:rsid w:val="006F60ED"/>
    <w:rsid w:val="006F6B70"/>
    <w:rsid w:val="007036F6"/>
    <w:rsid w:val="00704674"/>
    <w:rsid w:val="00704B64"/>
    <w:rsid w:val="00704DF3"/>
    <w:rsid w:val="00705C73"/>
    <w:rsid w:val="00705D80"/>
    <w:rsid w:val="00706BB2"/>
    <w:rsid w:val="007073E7"/>
    <w:rsid w:val="0070756D"/>
    <w:rsid w:val="00710618"/>
    <w:rsid w:val="00710826"/>
    <w:rsid w:val="00711D4E"/>
    <w:rsid w:val="00712BE0"/>
    <w:rsid w:val="007138F6"/>
    <w:rsid w:val="00714401"/>
    <w:rsid w:val="0071543C"/>
    <w:rsid w:val="00715997"/>
    <w:rsid w:val="00716CE6"/>
    <w:rsid w:val="007172E9"/>
    <w:rsid w:val="007174AC"/>
    <w:rsid w:val="00717B43"/>
    <w:rsid w:val="00717CBB"/>
    <w:rsid w:val="0072046C"/>
    <w:rsid w:val="007206D6"/>
    <w:rsid w:val="00721369"/>
    <w:rsid w:val="007225F3"/>
    <w:rsid w:val="00723242"/>
    <w:rsid w:val="00723736"/>
    <w:rsid w:val="00723D08"/>
    <w:rsid w:val="00723FB2"/>
    <w:rsid w:val="00724746"/>
    <w:rsid w:val="00726CDE"/>
    <w:rsid w:val="00727313"/>
    <w:rsid w:val="0072767A"/>
    <w:rsid w:val="00730615"/>
    <w:rsid w:val="007317FC"/>
    <w:rsid w:val="00732177"/>
    <w:rsid w:val="0073291B"/>
    <w:rsid w:val="00732E90"/>
    <w:rsid w:val="00732EAF"/>
    <w:rsid w:val="007342B5"/>
    <w:rsid w:val="007346ED"/>
    <w:rsid w:val="00735DC3"/>
    <w:rsid w:val="007364E7"/>
    <w:rsid w:val="007400F1"/>
    <w:rsid w:val="00740F1C"/>
    <w:rsid w:val="007414FA"/>
    <w:rsid w:val="007422B6"/>
    <w:rsid w:val="00743713"/>
    <w:rsid w:val="00743C8E"/>
    <w:rsid w:val="0074436D"/>
    <w:rsid w:val="0074589A"/>
    <w:rsid w:val="0074604D"/>
    <w:rsid w:val="00747A03"/>
    <w:rsid w:val="00747D18"/>
    <w:rsid w:val="0075029D"/>
    <w:rsid w:val="0075049E"/>
    <w:rsid w:val="00750576"/>
    <w:rsid w:val="007507FC"/>
    <w:rsid w:val="007564A8"/>
    <w:rsid w:val="00757784"/>
    <w:rsid w:val="00757D03"/>
    <w:rsid w:val="00760052"/>
    <w:rsid w:val="00760355"/>
    <w:rsid w:val="00760623"/>
    <w:rsid w:val="007609F0"/>
    <w:rsid w:val="00761215"/>
    <w:rsid w:val="00761669"/>
    <w:rsid w:val="0076372C"/>
    <w:rsid w:val="007648E6"/>
    <w:rsid w:val="00764D4E"/>
    <w:rsid w:val="00766C88"/>
    <w:rsid w:val="00766D8D"/>
    <w:rsid w:val="0076720A"/>
    <w:rsid w:val="00771FB7"/>
    <w:rsid w:val="007721FC"/>
    <w:rsid w:val="007724CB"/>
    <w:rsid w:val="00773D96"/>
    <w:rsid w:val="00773DE2"/>
    <w:rsid w:val="007741BF"/>
    <w:rsid w:val="00774206"/>
    <w:rsid w:val="00774E09"/>
    <w:rsid w:val="007753EB"/>
    <w:rsid w:val="00776385"/>
    <w:rsid w:val="00776B14"/>
    <w:rsid w:val="00776C40"/>
    <w:rsid w:val="00776E85"/>
    <w:rsid w:val="00777EBD"/>
    <w:rsid w:val="00780161"/>
    <w:rsid w:val="007803D9"/>
    <w:rsid w:val="00780908"/>
    <w:rsid w:val="00780A72"/>
    <w:rsid w:val="0078120A"/>
    <w:rsid w:val="00782446"/>
    <w:rsid w:val="00782F9A"/>
    <w:rsid w:val="00783B69"/>
    <w:rsid w:val="007844DA"/>
    <w:rsid w:val="00784EFB"/>
    <w:rsid w:val="00790043"/>
    <w:rsid w:val="00791C97"/>
    <w:rsid w:val="00791E9E"/>
    <w:rsid w:val="0079294B"/>
    <w:rsid w:val="007930BD"/>
    <w:rsid w:val="00793BC7"/>
    <w:rsid w:val="00793C94"/>
    <w:rsid w:val="00794C0C"/>
    <w:rsid w:val="00795D6D"/>
    <w:rsid w:val="00795DDE"/>
    <w:rsid w:val="00797348"/>
    <w:rsid w:val="007A15B0"/>
    <w:rsid w:val="007A163A"/>
    <w:rsid w:val="007A2464"/>
    <w:rsid w:val="007A291B"/>
    <w:rsid w:val="007A4DBA"/>
    <w:rsid w:val="007A56A5"/>
    <w:rsid w:val="007A6147"/>
    <w:rsid w:val="007A6E53"/>
    <w:rsid w:val="007B2063"/>
    <w:rsid w:val="007B38F1"/>
    <w:rsid w:val="007B4541"/>
    <w:rsid w:val="007B4F35"/>
    <w:rsid w:val="007B5966"/>
    <w:rsid w:val="007B68B5"/>
    <w:rsid w:val="007B6C92"/>
    <w:rsid w:val="007B78FC"/>
    <w:rsid w:val="007C2824"/>
    <w:rsid w:val="007C2A33"/>
    <w:rsid w:val="007C2FEB"/>
    <w:rsid w:val="007C3A5E"/>
    <w:rsid w:val="007C4B88"/>
    <w:rsid w:val="007C667B"/>
    <w:rsid w:val="007C6AC4"/>
    <w:rsid w:val="007C6F78"/>
    <w:rsid w:val="007C70AB"/>
    <w:rsid w:val="007D0852"/>
    <w:rsid w:val="007D0B9A"/>
    <w:rsid w:val="007D167D"/>
    <w:rsid w:val="007D18ED"/>
    <w:rsid w:val="007D1B5A"/>
    <w:rsid w:val="007D2E1C"/>
    <w:rsid w:val="007D5CE2"/>
    <w:rsid w:val="007D7FB2"/>
    <w:rsid w:val="007E007D"/>
    <w:rsid w:val="007E089A"/>
    <w:rsid w:val="007E0CEE"/>
    <w:rsid w:val="007E0F34"/>
    <w:rsid w:val="007E18A0"/>
    <w:rsid w:val="007E1935"/>
    <w:rsid w:val="007E238E"/>
    <w:rsid w:val="007E30DA"/>
    <w:rsid w:val="007E3738"/>
    <w:rsid w:val="007E3F10"/>
    <w:rsid w:val="007E5059"/>
    <w:rsid w:val="007E5093"/>
    <w:rsid w:val="007E5515"/>
    <w:rsid w:val="007E5690"/>
    <w:rsid w:val="007E7846"/>
    <w:rsid w:val="007F088C"/>
    <w:rsid w:val="007F2B97"/>
    <w:rsid w:val="007F31B7"/>
    <w:rsid w:val="007F4341"/>
    <w:rsid w:val="007F4999"/>
    <w:rsid w:val="007F4BBD"/>
    <w:rsid w:val="007F532C"/>
    <w:rsid w:val="007F5E3F"/>
    <w:rsid w:val="007F5EC5"/>
    <w:rsid w:val="007F6F49"/>
    <w:rsid w:val="007F74CF"/>
    <w:rsid w:val="00800270"/>
    <w:rsid w:val="008008C6"/>
    <w:rsid w:val="00800D73"/>
    <w:rsid w:val="00800DEE"/>
    <w:rsid w:val="0080173A"/>
    <w:rsid w:val="00802EB4"/>
    <w:rsid w:val="008032F7"/>
    <w:rsid w:val="00803D62"/>
    <w:rsid w:val="00803F34"/>
    <w:rsid w:val="0080449D"/>
    <w:rsid w:val="008044BF"/>
    <w:rsid w:val="008045FA"/>
    <w:rsid w:val="008051F5"/>
    <w:rsid w:val="00805E0B"/>
    <w:rsid w:val="0080650D"/>
    <w:rsid w:val="00807E57"/>
    <w:rsid w:val="008110A5"/>
    <w:rsid w:val="00811747"/>
    <w:rsid w:val="00813310"/>
    <w:rsid w:val="008139D7"/>
    <w:rsid w:val="008144CE"/>
    <w:rsid w:val="0081519D"/>
    <w:rsid w:val="008158C3"/>
    <w:rsid w:val="008159EA"/>
    <w:rsid w:val="00815A1B"/>
    <w:rsid w:val="00815B4F"/>
    <w:rsid w:val="00816082"/>
    <w:rsid w:val="008177DB"/>
    <w:rsid w:val="00820AA9"/>
    <w:rsid w:val="00820CCF"/>
    <w:rsid w:val="00820E2E"/>
    <w:rsid w:val="00821087"/>
    <w:rsid w:val="00821120"/>
    <w:rsid w:val="00821702"/>
    <w:rsid w:val="00822108"/>
    <w:rsid w:val="0082235D"/>
    <w:rsid w:val="00824582"/>
    <w:rsid w:val="008249D7"/>
    <w:rsid w:val="00824D47"/>
    <w:rsid w:val="00826610"/>
    <w:rsid w:val="00826E93"/>
    <w:rsid w:val="008273FD"/>
    <w:rsid w:val="00827D1E"/>
    <w:rsid w:val="00827FA7"/>
    <w:rsid w:val="00830311"/>
    <w:rsid w:val="00831318"/>
    <w:rsid w:val="0083228E"/>
    <w:rsid w:val="0083282A"/>
    <w:rsid w:val="00833A2B"/>
    <w:rsid w:val="00834245"/>
    <w:rsid w:val="00835084"/>
    <w:rsid w:val="0083533C"/>
    <w:rsid w:val="00835F68"/>
    <w:rsid w:val="00836066"/>
    <w:rsid w:val="008372C2"/>
    <w:rsid w:val="00841391"/>
    <w:rsid w:val="0084155D"/>
    <w:rsid w:val="00841D5A"/>
    <w:rsid w:val="008428BC"/>
    <w:rsid w:val="00843708"/>
    <w:rsid w:val="00847BC4"/>
    <w:rsid w:val="00850324"/>
    <w:rsid w:val="00851EBF"/>
    <w:rsid w:val="00852A76"/>
    <w:rsid w:val="008536B5"/>
    <w:rsid w:val="00854B47"/>
    <w:rsid w:val="00855D13"/>
    <w:rsid w:val="0085772D"/>
    <w:rsid w:val="00860799"/>
    <w:rsid w:val="008623C4"/>
    <w:rsid w:val="00862A26"/>
    <w:rsid w:val="0086349A"/>
    <w:rsid w:val="008637A9"/>
    <w:rsid w:val="00863C2D"/>
    <w:rsid w:val="00863C2F"/>
    <w:rsid w:val="00863F48"/>
    <w:rsid w:val="00865887"/>
    <w:rsid w:val="00865B89"/>
    <w:rsid w:val="00866719"/>
    <w:rsid w:val="00867433"/>
    <w:rsid w:val="00871785"/>
    <w:rsid w:val="00871B9B"/>
    <w:rsid w:val="00871C1E"/>
    <w:rsid w:val="00871D55"/>
    <w:rsid w:val="0087217B"/>
    <w:rsid w:val="0087226C"/>
    <w:rsid w:val="008723F6"/>
    <w:rsid w:val="0087402C"/>
    <w:rsid w:val="00875008"/>
    <w:rsid w:val="008751FF"/>
    <w:rsid w:val="0087589D"/>
    <w:rsid w:val="00875DC0"/>
    <w:rsid w:val="00877C9D"/>
    <w:rsid w:val="008809CC"/>
    <w:rsid w:val="00880D74"/>
    <w:rsid w:val="0088195E"/>
    <w:rsid w:val="00882460"/>
    <w:rsid w:val="00882790"/>
    <w:rsid w:val="00882885"/>
    <w:rsid w:val="008844D6"/>
    <w:rsid w:val="00884772"/>
    <w:rsid w:val="00884D20"/>
    <w:rsid w:val="008863DA"/>
    <w:rsid w:val="00886513"/>
    <w:rsid w:val="008867BC"/>
    <w:rsid w:val="00886DB8"/>
    <w:rsid w:val="0088715D"/>
    <w:rsid w:val="00891148"/>
    <w:rsid w:val="008918A1"/>
    <w:rsid w:val="00892060"/>
    <w:rsid w:val="00892368"/>
    <w:rsid w:val="0089273B"/>
    <w:rsid w:val="008947B4"/>
    <w:rsid w:val="0089697D"/>
    <w:rsid w:val="008975D0"/>
    <w:rsid w:val="00897E6A"/>
    <w:rsid w:val="00897FEB"/>
    <w:rsid w:val="008A0EF8"/>
    <w:rsid w:val="008A1241"/>
    <w:rsid w:val="008A24E9"/>
    <w:rsid w:val="008A4498"/>
    <w:rsid w:val="008A4EAD"/>
    <w:rsid w:val="008A53A9"/>
    <w:rsid w:val="008A54E1"/>
    <w:rsid w:val="008A6643"/>
    <w:rsid w:val="008A7388"/>
    <w:rsid w:val="008A7C88"/>
    <w:rsid w:val="008B0819"/>
    <w:rsid w:val="008B16E9"/>
    <w:rsid w:val="008B1819"/>
    <w:rsid w:val="008B1D6C"/>
    <w:rsid w:val="008B22E6"/>
    <w:rsid w:val="008B6661"/>
    <w:rsid w:val="008B6BDB"/>
    <w:rsid w:val="008B6E2B"/>
    <w:rsid w:val="008B6F52"/>
    <w:rsid w:val="008B76FB"/>
    <w:rsid w:val="008C01CA"/>
    <w:rsid w:val="008C1C50"/>
    <w:rsid w:val="008C3797"/>
    <w:rsid w:val="008C3B27"/>
    <w:rsid w:val="008C40B4"/>
    <w:rsid w:val="008C4357"/>
    <w:rsid w:val="008C4D55"/>
    <w:rsid w:val="008C53CA"/>
    <w:rsid w:val="008C581B"/>
    <w:rsid w:val="008C6620"/>
    <w:rsid w:val="008C6756"/>
    <w:rsid w:val="008C6B27"/>
    <w:rsid w:val="008C7E50"/>
    <w:rsid w:val="008C7EE9"/>
    <w:rsid w:val="008D04F7"/>
    <w:rsid w:val="008D07C4"/>
    <w:rsid w:val="008D0F6C"/>
    <w:rsid w:val="008D1413"/>
    <w:rsid w:val="008D153D"/>
    <w:rsid w:val="008D1D88"/>
    <w:rsid w:val="008D1F94"/>
    <w:rsid w:val="008D248F"/>
    <w:rsid w:val="008D24BB"/>
    <w:rsid w:val="008D3246"/>
    <w:rsid w:val="008D3735"/>
    <w:rsid w:val="008D5214"/>
    <w:rsid w:val="008D5780"/>
    <w:rsid w:val="008D637C"/>
    <w:rsid w:val="008D6A95"/>
    <w:rsid w:val="008E0CA1"/>
    <w:rsid w:val="008E19FE"/>
    <w:rsid w:val="008E27DD"/>
    <w:rsid w:val="008E36CA"/>
    <w:rsid w:val="008E505B"/>
    <w:rsid w:val="008E5985"/>
    <w:rsid w:val="008E62FE"/>
    <w:rsid w:val="008E639F"/>
    <w:rsid w:val="008E7502"/>
    <w:rsid w:val="008E798B"/>
    <w:rsid w:val="008F0B40"/>
    <w:rsid w:val="008F3BBB"/>
    <w:rsid w:val="008F45F9"/>
    <w:rsid w:val="008F611B"/>
    <w:rsid w:val="008F63AD"/>
    <w:rsid w:val="008F7045"/>
    <w:rsid w:val="009008F2"/>
    <w:rsid w:val="00902CCE"/>
    <w:rsid w:val="00903A2D"/>
    <w:rsid w:val="0090566A"/>
    <w:rsid w:val="009105D4"/>
    <w:rsid w:val="009107DF"/>
    <w:rsid w:val="0091091C"/>
    <w:rsid w:val="00911914"/>
    <w:rsid w:val="00911B98"/>
    <w:rsid w:val="00913BCD"/>
    <w:rsid w:val="00914A9A"/>
    <w:rsid w:val="0091586F"/>
    <w:rsid w:val="00915FE6"/>
    <w:rsid w:val="009161BF"/>
    <w:rsid w:val="00916721"/>
    <w:rsid w:val="00916E1F"/>
    <w:rsid w:val="00917B68"/>
    <w:rsid w:val="009204F0"/>
    <w:rsid w:val="00921268"/>
    <w:rsid w:val="00922CD0"/>
    <w:rsid w:val="0092490D"/>
    <w:rsid w:val="00924A2A"/>
    <w:rsid w:val="00926525"/>
    <w:rsid w:val="00926A65"/>
    <w:rsid w:val="00927627"/>
    <w:rsid w:val="00927705"/>
    <w:rsid w:val="009300EE"/>
    <w:rsid w:val="009301D7"/>
    <w:rsid w:val="00930FE1"/>
    <w:rsid w:val="00931F93"/>
    <w:rsid w:val="00933240"/>
    <w:rsid w:val="00933C1A"/>
    <w:rsid w:val="00934DB0"/>
    <w:rsid w:val="00934FEF"/>
    <w:rsid w:val="00935026"/>
    <w:rsid w:val="00935FE2"/>
    <w:rsid w:val="00937095"/>
    <w:rsid w:val="0093792C"/>
    <w:rsid w:val="00940506"/>
    <w:rsid w:val="00941116"/>
    <w:rsid w:val="00941624"/>
    <w:rsid w:val="00941673"/>
    <w:rsid w:val="009430FB"/>
    <w:rsid w:val="009444D6"/>
    <w:rsid w:val="009444F8"/>
    <w:rsid w:val="00944978"/>
    <w:rsid w:val="00944D24"/>
    <w:rsid w:val="00944E12"/>
    <w:rsid w:val="00945B54"/>
    <w:rsid w:val="009461D7"/>
    <w:rsid w:val="0095009C"/>
    <w:rsid w:val="0095027F"/>
    <w:rsid w:val="0095071C"/>
    <w:rsid w:val="00950A15"/>
    <w:rsid w:val="0095194D"/>
    <w:rsid w:val="00951BA7"/>
    <w:rsid w:val="00951D26"/>
    <w:rsid w:val="00951D61"/>
    <w:rsid w:val="00952761"/>
    <w:rsid w:val="0095292D"/>
    <w:rsid w:val="009548E0"/>
    <w:rsid w:val="00955376"/>
    <w:rsid w:val="009555E6"/>
    <w:rsid w:val="009567CD"/>
    <w:rsid w:val="00957365"/>
    <w:rsid w:val="00960B3B"/>
    <w:rsid w:val="00960F1C"/>
    <w:rsid w:val="00961026"/>
    <w:rsid w:val="00961530"/>
    <w:rsid w:val="009620B4"/>
    <w:rsid w:val="00962528"/>
    <w:rsid w:val="00962781"/>
    <w:rsid w:val="009639E6"/>
    <w:rsid w:val="00964116"/>
    <w:rsid w:val="00965F51"/>
    <w:rsid w:val="00966379"/>
    <w:rsid w:val="00966ED2"/>
    <w:rsid w:val="009674B0"/>
    <w:rsid w:val="00967A99"/>
    <w:rsid w:val="00972135"/>
    <w:rsid w:val="0097231E"/>
    <w:rsid w:val="00972F63"/>
    <w:rsid w:val="009730D4"/>
    <w:rsid w:val="0097406D"/>
    <w:rsid w:val="0097469C"/>
    <w:rsid w:val="00974934"/>
    <w:rsid w:val="00976088"/>
    <w:rsid w:val="009771FC"/>
    <w:rsid w:val="009772B3"/>
    <w:rsid w:val="00981ECF"/>
    <w:rsid w:val="0098233A"/>
    <w:rsid w:val="0098244D"/>
    <w:rsid w:val="0098258F"/>
    <w:rsid w:val="00983799"/>
    <w:rsid w:val="00983CC1"/>
    <w:rsid w:val="00986440"/>
    <w:rsid w:val="009865FF"/>
    <w:rsid w:val="00987241"/>
    <w:rsid w:val="009915FF"/>
    <w:rsid w:val="009920C6"/>
    <w:rsid w:val="00992149"/>
    <w:rsid w:val="00993882"/>
    <w:rsid w:val="00994219"/>
    <w:rsid w:val="00995288"/>
    <w:rsid w:val="00995361"/>
    <w:rsid w:val="00995C86"/>
    <w:rsid w:val="00997150"/>
    <w:rsid w:val="00997793"/>
    <w:rsid w:val="009A062F"/>
    <w:rsid w:val="009A1F33"/>
    <w:rsid w:val="009A33D5"/>
    <w:rsid w:val="009A3489"/>
    <w:rsid w:val="009A45A9"/>
    <w:rsid w:val="009A6048"/>
    <w:rsid w:val="009A62B2"/>
    <w:rsid w:val="009A6411"/>
    <w:rsid w:val="009A6A05"/>
    <w:rsid w:val="009A6DA5"/>
    <w:rsid w:val="009B3440"/>
    <w:rsid w:val="009B707B"/>
    <w:rsid w:val="009C0E58"/>
    <w:rsid w:val="009C1DF8"/>
    <w:rsid w:val="009C2920"/>
    <w:rsid w:val="009C2FCE"/>
    <w:rsid w:val="009C4773"/>
    <w:rsid w:val="009C67E0"/>
    <w:rsid w:val="009C75E3"/>
    <w:rsid w:val="009D1454"/>
    <w:rsid w:val="009D2DF3"/>
    <w:rsid w:val="009D2FE4"/>
    <w:rsid w:val="009D3E54"/>
    <w:rsid w:val="009D427E"/>
    <w:rsid w:val="009D5896"/>
    <w:rsid w:val="009D5DB7"/>
    <w:rsid w:val="009D6026"/>
    <w:rsid w:val="009D66A2"/>
    <w:rsid w:val="009D74A1"/>
    <w:rsid w:val="009D75AC"/>
    <w:rsid w:val="009D79A8"/>
    <w:rsid w:val="009E02E9"/>
    <w:rsid w:val="009E0CFA"/>
    <w:rsid w:val="009E18D2"/>
    <w:rsid w:val="009E2BE4"/>
    <w:rsid w:val="009E2C6A"/>
    <w:rsid w:val="009E4B42"/>
    <w:rsid w:val="009E5094"/>
    <w:rsid w:val="009E7DC5"/>
    <w:rsid w:val="009F004A"/>
    <w:rsid w:val="009F010C"/>
    <w:rsid w:val="009F0FCB"/>
    <w:rsid w:val="009F1154"/>
    <w:rsid w:val="009F188D"/>
    <w:rsid w:val="009F2239"/>
    <w:rsid w:val="009F4631"/>
    <w:rsid w:val="009F5268"/>
    <w:rsid w:val="009F59CE"/>
    <w:rsid w:val="009F6007"/>
    <w:rsid w:val="009F7680"/>
    <w:rsid w:val="009F7962"/>
    <w:rsid w:val="00A01008"/>
    <w:rsid w:val="00A01180"/>
    <w:rsid w:val="00A03A97"/>
    <w:rsid w:val="00A03C99"/>
    <w:rsid w:val="00A04362"/>
    <w:rsid w:val="00A043DA"/>
    <w:rsid w:val="00A0494F"/>
    <w:rsid w:val="00A0545C"/>
    <w:rsid w:val="00A05608"/>
    <w:rsid w:val="00A057BE"/>
    <w:rsid w:val="00A06679"/>
    <w:rsid w:val="00A066E2"/>
    <w:rsid w:val="00A0690D"/>
    <w:rsid w:val="00A07848"/>
    <w:rsid w:val="00A108C7"/>
    <w:rsid w:val="00A10C46"/>
    <w:rsid w:val="00A10F57"/>
    <w:rsid w:val="00A114A8"/>
    <w:rsid w:val="00A1203E"/>
    <w:rsid w:val="00A1370F"/>
    <w:rsid w:val="00A13820"/>
    <w:rsid w:val="00A13C61"/>
    <w:rsid w:val="00A154EC"/>
    <w:rsid w:val="00A156F1"/>
    <w:rsid w:val="00A15E30"/>
    <w:rsid w:val="00A1697A"/>
    <w:rsid w:val="00A16BD7"/>
    <w:rsid w:val="00A17505"/>
    <w:rsid w:val="00A17E63"/>
    <w:rsid w:val="00A210C4"/>
    <w:rsid w:val="00A2131A"/>
    <w:rsid w:val="00A21B79"/>
    <w:rsid w:val="00A22B0A"/>
    <w:rsid w:val="00A235B6"/>
    <w:rsid w:val="00A236FD"/>
    <w:rsid w:val="00A24DAD"/>
    <w:rsid w:val="00A24F27"/>
    <w:rsid w:val="00A2567C"/>
    <w:rsid w:val="00A25805"/>
    <w:rsid w:val="00A26326"/>
    <w:rsid w:val="00A2770F"/>
    <w:rsid w:val="00A315EB"/>
    <w:rsid w:val="00A3290D"/>
    <w:rsid w:val="00A3314B"/>
    <w:rsid w:val="00A34524"/>
    <w:rsid w:val="00A3453D"/>
    <w:rsid w:val="00A369CA"/>
    <w:rsid w:val="00A369F5"/>
    <w:rsid w:val="00A36D67"/>
    <w:rsid w:val="00A36E74"/>
    <w:rsid w:val="00A3733E"/>
    <w:rsid w:val="00A408AF"/>
    <w:rsid w:val="00A4206B"/>
    <w:rsid w:val="00A42378"/>
    <w:rsid w:val="00A42A12"/>
    <w:rsid w:val="00A435EC"/>
    <w:rsid w:val="00A43A91"/>
    <w:rsid w:val="00A44C1E"/>
    <w:rsid w:val="00A45C54"/>
    <w:rsid w:val="00A45F4B"/>
    <w:rsid w:val="00A45F81"/>
    <w:rsid w:val="00A5167A"/>
    <w:rsid w:val="00A51ED9"/>
    <w:rsid w:val="00A51F9A"/>
    <w:rsid w:val="00A5410D"/>
    <w:rsid w:val="00A55530"/>
    <w:rsid w:val="00A55953"/>
    <w:rsid w:val="00A55D36"/>
    <w:rsid w:val="00A55D62"/>
    <w:rsid w:val="00A5642C"/>
    <w:rsid w:val="00A5676A"/>
    <w:rsid w:val="00A56F4C"/>
    <w:rsid w:val="00A57461"/>
    <w:rsid w:val="00A57C49"/>
    <w:rsid w:val="00A60A67"/>
    <w:rsid w:val="00A60B8A"/>
    <w:rsid w:val="00A6234B"/>
    <w:rsid w:val="00A62378"/>
    <w:rsid w:val="00A62667"/>
    <w:rsid w:val="00A627EA"/>
    <w:rsid w:val="00A62852"/>
    <w:rsid w:val="00A64AC5"/>
    <w:rsid w:val="00A65625"/>
    <w:rsid w:val="00A6594D"/>
    <w:rsid w:val="00A66E8B"/>
    <w:rsid w:val="00A70281"/>
    <w:rsid w:val="00A70435"/>
    <w:rsid w:val="00A711C7"/>
    <w:rsid w:val="00A73366"/>
    <w:rsid w:val="00A7461E"/>
    <w:rsid w:val="00A74625"/>
    <w:rsid w:val="00A7466A"/>
    <w:rsid w:val="00A74A1F"/>
    <w:rsid w:val="00A7503A"/>
    <w:rsid w:val="00A7523E"/>
    <w:rsid w:val="00A7548F"/>
    <w:rsid w:val="00A7658D"/>
    <w:rsid w:val="00A7701D"/>
    <w:rsid w:val="00A7712E"/>
    <w:rsid w:val="00A8001B"/>
    <w:rsid w:val="00A80F41"/>
    <w:rsid w:val="00A82094"/>
    <w:rsid w:val="00A82DCD"/>
    <w:rsid w:val="00A83C1D"/>
    <w:rsid w:val="00A857FF"/>
    <w:rsid w:val="00A86AED"/>
    <w:rsid w:val="00A90242"/>
    <w:rsid w:val="00A9024D"/>
    <w:rsid w:val="00A90C12"/>
    <w:rsid w:val="00A91C55"/>
    <w:rsid w:val="00A9234C"/>
    <w:rsid w:val="00A92974"/>
    <w:rsid w:val="00A94035"/>
    <w:rsid w:val="00A9423E"/>
    <w:rsid w:val="00A94E17"/>
    <w:rsid w:val="00A95AD0"/>
    <w:rsid w:val="00A96C70"/>
    <w:rsid w:val="00A97386"/>
    <w:rsid w:val="00A97EC2"/>
    <w:rsid w:val="00AA0AEE"/>
    <w:rsid w:val="00AA185F"/>
    <w:rsid w:val="00AA1CD9"/>
    <w:rsid w:val="00AA2185"/>
    <w:rsid w:val="00AA318C"/>
    <w:rsid w:val="00AA34DB"/>
    <w:rsid w:val="00AA3F3F"/>
    <w:rsid w:val="00AA4C18"/>
    <w:rsid w:val="00AA6FF6"/>
    <w:rsid w:val="00AA7E43"/>
    <w:rsid w:val="00AB00D0"/>
    <w:rsid w:val="00AB09F0"/>
    <w:rsid w:val="00AB120E"/>
    <w:rsid w:val="00AB15C0"/>
    <w:rsid w:val="00AB27B1"/>
    <w:rsid w:val="00AB2974"/>
    <w:rsid w:val="00AB34C0"/>
    <w:rsid w:val="00AB3FF3"/>
    <w:rsid w:val="00AB46B7"/>
    <w:rsid w:val="00AB5C62"/>
    <w:rsid w:val="00AB5D54"/>
    <w:rsid w:val="00AB6AB3"/>
    <w:rsid w:val="00AB7B18"/>
    <w:rsid w:val="00AC0228"/>
    <w:rsid w:val="00AC25D8"/>
    <w:rsid w:val="00AC2CE5"/>
    <w:rsid w:val="00AC37F2"/>
    <w:rsid w:val="00AC554B"/>
    <w:rsid w:val="00AC5AB9"/>
    <w:rsid w:val="00AC5B97"/>
    <w:rsid w:val="00AC5C8D"/>
    <w:rsid w:val="00AC6927"/>
    <w:rsid w:val="00AC7920"/>
    <w:rsid w:val="00AC7AB3"/>
    <w:rsid w:val="00AD0D95"/>
    <w:rsid w:val="00AD1F4E"/>
    <w:rsid w:val="00AD2068"/>
    <w:rsid w:val="00AD2218"/>
    <w:rsid w:val="00AD294F"/>
    <w:rsid w:val="00AD4A17"/>
    <w:rsid w:val="00AD4DAD"/>
    <w:rsid w:val="00AD5409"/>
    <w:rsid w:val="00AD63AE"/>
    <w:rsid w:val="00AD718B"/>
    <w:rsid w:val="00AD726E"/>
    <w:rsid w:val="00AE11BB"/>
    <w:rsid w:val="00AE14FF"/>
    <w:rsid w:val="00AE151B"/>
    <w:rsid w:val="00AE1654"/>
    <w:rsid w:val="00AE2B65"/>
    <w:rsid w:val="00AE3205"/>
    <w:rsid w:val="00AE40B1"/>
    <w:rsid w:val="00AE466B"/>
    <w:rsid w:val="00AE53BB"/>
    <w:rsid w:val="00AE7787"/>
    <w:rsid w:val="00AE7C37"/>
    <w:rsid w:val="00AF128B"/>
    <w:rsid w:val="00AF1A9E"/>
    <w:rsid w:val="00AF28D0"/>
    <w:rsid w:val="00AF29FC"/>
    <w:rsid w:val="00AF3B38"/>
    <w:rsid w:val="00AF467C"/>
    <w:rsid w:val="00AF5A4B"/>
    <w:rsid w:val="00B009BB"/>
    <w:rsid w:val="00B00DA3"/>
    <w:rsid w:val="00B02F0D"/>
    <w:rsid w:val="00B03594"/>
    <w:rsid w:val="00B038D5"/>
    <w:rsid w:val="00B04608"/>
    <w:rsid w:val="00B05258"/>
    <w:rsid w:val="00B06A66"/>
    <w:rsid w:val="00B06AE2"/>
    <w:rsid w:val="00B07FA5"/>
    <w:rsid w:val="00B11BF1"/>
    <w:rsid w:val="00B12427"/>
    <w:rsid w:val="00B13485"/>
    <w:rsid w:val="00B144B9"/>
    <w:rsid w:val="00B15338"/>
    <w:rsid w:val="00B17A82"/>
    <w:rsid w:val="00B17D62"/>
    <w:rsid w:val="00B21FE8"/>
    <w:rsid w:val="00B2433D"/>
    <w:rsid w:val="00B2539B"/>
    <w:rsid w:val="00B259E2"/>
    <w:rsid w:val="00B26918"/>
    <w:rsid w:val="00B26C1A"/>
    <w:rsid w:val="00B300ED"/>
    <w:rsid w:val="00B32D66"/>
    <w:rsid w:val="00B32F4C"/>
    <w:rsid w:val="00B33F46"/>
    <w:rsid w:val="00B34358"/>
    <w:rsid w:val="00B359BC"/>
    <w:rsid w:val="00B3698A"/>
    <w:rsid w:val="00B4018F"/>
    <w:rsid w:val="00B40924"/>
    <w:rsid w:val="00B40CBE"/>
    <w:rsid w:val="00B426B7"/>
    <w:rsid w:val="00B43351"/>
    <w:rsid w:val="00B43AA0"/>
    <w:rsid w:val="00B44278"/>
    <w:rsid w:val="00B4446F"/>
    <w:rsid w:val="00B4466D"/>
    <w:rsid w:val="00B44A0D"/>
    <w:rsid w:val="00B44F6C"/>
    <w:rsid w:val="00B45A90"/>
    <w:rsid w:val="00B46D59"/>
    <w:rsid w:val="00B47041"/>
    <w:rsid w:val="00B47361"/>
    <w:rsid w:val="00B50309"/>
    <w:rsid w:val="00B508E9"/>
    <w:rsid w:val="00B50DD0"/>
    <w:rsid w:val="00B51075"/>
    <w:rsid w:val="00B51414"/>
    <w:rsid w:val="00B51EDB"/>
    <w:rsid w:val="00B527D1"/>
    <w:rsid w:val="00B5365F"/>
    <w:rsid w:val="00B54C4B"/>
    <w:rsid w:val="00B55998"/>
    <w:rsid w:val="00B55D2A"/>
    <w:rsid w:val="00B567D7"/>
    <w:rsid w:val="00B56A84"/>
    <w:rsid w:val="00B56C82"/>
    <w:rsid w:val="00B56F5D"/>
    <w:rsid w:val="00B57057"/>
    <w:rsid w:val="00B6023C"/>
    <w:rsid w:val="00B6089D"/>
    <w:rsid w:val="00B61D4B"/>
    <w:rsid w:val="00B620A0"/>
    <w:rsid w:val="00B6330B"/>
    <w:rsid w:val="00B6457B"/>
    <w:rsid w:val="00B655A7"/>
    <w:rsid w:val="00B664A1"/>
    <w:rsid w:val="00B66EDC"/>
    <w:rsid w:val="00B6709F"/>
    <w:rsid w:val="00B67228"/>
    <w:rsid w:val="00B673FE"/>
    <w:rsid w:val="00B702C4"/>
    <w:rsid w:val="00B704A8"/>
    <w:rsid w:val="00B713E2"/>
    <w:rsid w:val="00B71980"/>
    <w:rsid w:val="00B7386A"/>
    <w:rsid w:val="00B759DE"/>
    <w:rsid w:val="00B75DDE"/>
    <w:rsid w:val="00B765FB"/>
    <w:rsid w:val="00B76879"/>
    <w:rsid w:val="00B76FE2"/>
    <w:rsid w:val="00B7763C"/>
    <w:rsid w:val="00B819C4"/>
    <w:rsid w:val="00B81B3D"/>
    <w:rsid w:val="00B8233B"/>
    <w:rsid w:val="00B82766"/>
    <w:rsid w:val="00B8290A"/>
    <w:rsid w:val="00B82BC3"/>
    <w:rsid w:val="00B82E2B"/>
    <w:rsid w:val="00B83DB3"/>
    <w:rsid w:val="00B8460E"/>
    <w:rsid w:val="00B8493D"/>
    <w:rsid w:val="00B85269"/>
    <w:rsid w:val="00B8662A"/>
    <w:rsid w:val="00B86D01"/>
    <w:rsid w:val="00B86E76"/>
    <w:rsid w:val="00B87AB9"/>
    <w:rsid w:val="00B90E22"/>
    <w:rsid w:val="00B91A74"/>
    <w:rsid w:val="00B926B1"/>
    <w:rsid w:val="00B9310E"/>
    <w:rsid w:val="00B935D0"/>
    <w:rsid w:val="00B93FDD"/>
    <w:rsid w:val="00B94B27"/>
    <w:rsid w:val="00B94F68"/>
    <w:rsid w:val="00B96C9D"/>
    <w:rsid w:val="00B96DEA"/>
    <w:rsid w:val="00B97218"/>
    <w:rsid w:val="00B979A4"/>
    <w:rsid w:val="00BA20CC"/>
    <w:rsid w:val="00BA5198"/>
    <w:rsid w:val="00BA6A6D"/>
    <w:rsid w:val="00BA6D95"/>
    <w:rsid w:val="00BA7303"/>
    <w:rsid w:val="00BA740B"/>
    <w:rsid w:val="00BA78E8"/>
    <w:rsid w:val="00BB08DB"/>
    <w:rsid w:val="00BB0C3F"/>
    <w:rsid w:val="00BB1920"/>
    <w:rsid w:val="00BB275F"/>
    <w:rsid w:val="00BB3ACF"/>
    <w:rsid w:val="00BB4256"/>
    <w:rsid w:val="00BB4421"/>
    <w:rsid w:val="00BB4677"/>
    <w:rsid w:val="00BB46CA"/>
    <w:rsid w:val="00BB4F2F"/>
    <w:rsid w:val="00BB5B80"/>
    <w:rsid w:val="00BB66ED"/>
    <w:rsid w:val="00BB68E8"/>
    <w:rsid w:val="00BB710D"/>
    <w:rsid w:val="00BC022E"/>
    <w:rsid w:val="00BC0F90"/>
    <w:rsid w:val="00BC1429"/>
    <w:rsid w:val="00BC2E4A"/>
    <w:rsid w:val="00BC3810"/>
    <w:rsid w:val="00BC4941"/>
    <w:rsid w:val="00BC5C7A"/>
    <w:rsid w:val="00BC636E"/>
    <w:rsid w:val="00BC67DE"/>
    <w:rsid w:val="00BC6DC2"/>
    <w:rsid w:val="00BC73E2"/>
    <w:rsid w:val="00BC7B80"/>
    <w:rsid w:val="00BD1211"/>
    <w:rsid w:val="00BD1C4B"/>
    <w:rsid w:val="00BD1EC8"/>
    <w:rsid w:val="00BD20C0"/>
    <w:rsid w:val="00BD2316"/>
    <w:rsid w:val="00BD243C"/>
    <w:rsid w:val="00BD30C4"/>
    <w:rsid w:val="00BD3676"/>
    <w:rsid w:val="00BD385E"/>
    <w:rsid w:val="00BD3FF2"/>
    <w:rsid w:val="00BD47EE"/>
    <w:rsid w:val="00BD4F97"/>
    <w:rsid w:val="00BD54CC"/>
    <w:rsid w:val="00BD585C"/>
    <w:rsid w:val="00BD5FA9"/>
    <w:rsid w:val="00BD61D3"/>
    <w:rsid w:val="00BD61DC"/>
    <w:rsid w:val="00BD650C"/>
    <w:rsid w:val="00BD7821"/>
    <w:rsid w:val="00BE01A6"/>
    <w:rsid w:val="00BE20D7"/>
    <w:rsid w:val="00BE2B9B"/>
    <w:rsid w:val="00BE2E2E"/>
    <w:rsid w:val="00BE36DC"/>
    <w:rsid w:val="00BE5AAB"/>
    <w:rsid w:val="00BE5D8F"/>
    <w:rsid w:val="00BE609A"/>
    <w:rsid w:val="00BE66AA"/>
    <w:rsid w:val="00BE740E"/>
    <w:rsid w:val="00BE76DA"/>
    <w:rsid w:val="00BE7DAF"/>
    <w:rsid w:val="00BF1193"/>
    <w:rsid w:val="00BF1CEC"/>
    <w:rsid w:val="00BF27BB"/>
    <w:rsid w:val="00BF2FA1"/>
    <w:rsid w:val="00BF43AE"/>
    <w:rsid w:val="00BF45EA"/>
    <w:rsid w:val="00BF4777"/>
    <w:rsid w:val="00BF5B33"/>
    <w:rsid w:val="00BF5B4A"/>
    <w:rsid w:val="00BF5FB2"/>
    <w:rsid w:val="00BF695D"/>
    <w:rsid w:val="00BF6AD5"/>
    <w:rsid w:val="00BF6D8A"/>
    <w:rsid w:val="00BF7A54"/>
    <w:rsid w:val="00C00E58"/>
    <w:rsid w:val="00C019C4"/>
    <w:rsid w:val="00C0219F"/>
    <w:rsid w:val="00C03540"/>
    <w:rsid w:val="00C03F6F"/>
    <w:rsid w:val="00C073D1"/>
    <w:rsid w:val="00C0743E"/>
    <w:rsid w:val="00C077D5"/>
    <w:rsid w:val="00C07B13"/>
    <w:rsid w:val="00C10ACD"/>
    <w:rsid w:val="00C11731"/>
    <w:rsid w:val="00C14F06"/>
    <w:rsid w:val="00C1620F"/>
    <w:rsid w:val="00C170AE"/>
    <w:rsid w:val="00C1711D"/>
    <w:rsid w:val="00C17D21"/>
    <w:rsid w:val="00C20EF5"/>
    <w:rsid w:val="00C22496"/>
    <w:rsid w:val="00C2399B"/>
    <w:rsid w:val="00C24F0E"/>
    <w:rsid w:val="00C25061"/>
    <w:rsid w:val="00C258DD"/>
    <w:rsid w:val="00C305DD"/>
    <w:rsid w:val="00C326BD"/>
    <w:rsid w:val="00C32768"/>
    <w:rsid w:val="00C32F6D"/>
    <w:rsid w:val="00C331EC"/>
    <w:rsid w:val="00C33986"/>
    <w:rsid w:val="00C33FE5"/>
    <w:rsid w:val="00C3428B"/>
    <w:rsid w:val="00C344D6"/>
    <w:rsid w:val="00C34B16"/>
    <w:rsid w:val="00C34C32"/>
    <w:rsid w:val="00C34CF8"/>
    <w:rsid w:val="00C355FD"/>
    <w:rsid w:val="00C356FA"/>
    <w:rsid w:val="00C35841"/>
    <w:rsid w:val="00C35A85"/>
    <w:rsid w:val="00C366F1"/>
    <w:rsid w:val="00C37746"/>
    <w:rsid w:val="00C37CA0"/>
    <w:rsid w:val="00C407D2"/>
    <w:rsid w:val="00C40DF9"/>
    <w:rsid w:val="00C40F2B"/>
    <w:rsid w:val="00C4320A"/>
    <w:rsid w:val="00C44474"/>
    <w:rsid w:val="00C4488F"/>
    <w:rsid w:val="00C454C3"/>
    <w:rsid w:val="00C46F5F"/>
    <w:rsid w:val="00C4709C"/>
    <w:rsid w:val="00C470BA"/>
    <w:rsid w:val="00C47D35"/>
    <w:rsid w:val="00C50336"/>
    <w:rsid w:val="00C505BB"/>
    <w:rsid w:val="00C50A5A"/>
    <w:rsid w:val="00C5271D"/>
    <w:rsid w:val="00C54061"/>
    <w:rsid w:val="00C54772"/>
    <w:rsid w:val="00C54A44"/>
    <w:rsid w:val="00C54BAF"/>
    <w:rsid w:val="00C54C31"/>
    <w:rsid w:val="00C5554F"/>
    <w:rsid w:val="00C55958"/>
    <w:rsid w:val="00C5635E"/>
    <w:rsid w:val="00C56607"/>
    <w:rsid w:val="00C568E0"/>
    <w:rsid w:val="00C56E34"/>
    <w:rsid w:val="00C5756C"/>
    <w:rsid w:val="00C57E18"/>
    <w:rsid w:val="00C57F35"/>
    <w:rsid w:val="00C60313"/>
    <w:rsid w:val="00C61340"/>
    <w:rsid w:val="00C61F6D"/>
    <w:rsid w:val="00C62654"/>
    <w:rsid w:val="00C64209"/>
    <w:rsid w:val="00C6592D"/>
    <w:rsid w:val="00C65FB0"/>
    <w:rsid w:val="00C6686D"/>
    <w:rsid w:val="00C66940"/>
    <w:rsid w:val="00C66959"/>
    <w:rsid w:val="00C671F2"/>
    <w:rsid w:val="00C67A55"/>
    <w:rsid w:val="00C70BB5"/>
    <w:rsid w:val="00C714DB"/>
    <w:rsid w:val="00C71A90"/>
    <w:rsid w:val="00C72395"/>
    <w:rsid w:val="00C72667"/>
    <w:rsid w:val="00C73016"/>
    <w:rsid w:val="00C74D7A"/>
    <w:rsid w:val="00C7550F"/>
    <w:rsid w:val="00C75AE9"/>
    <w:rsid w:val="00C7787B"/>
    <w:rsid w:val="00C77F4F"/>
    <w:rsid w:val="00C834BD"/>
    <w:rsid w:val="00C8487E"/>
    <w:rsid w:val="00C853B2"/>
    <w:rsid w:val="00C8553A"/>
    <w:rsid w:val="00C8690A"/>
    <w:rsid w:val="00C86F64"/>
    <w:rsid w:val="00C87F4E"/>
    <w:rsid w:val="00C9011E"/>
    <w:rsid w:val="00C90344"/>
    <w:rsid w:val="00C903A0"/>
    <w:rsid w:val="00C91EF3"/>
    <w:rsid w:val="00C929E8"/>
    <w:rsid w:val="00C931D8"/>
    <w:rsid w:val="00C9363F"/>
    <w:rsid w:val="00C93780"/>
    <w:rsid w:val="00C940B7"/>
    <w:rsid w:val="00C944E6"/>
    <w:rsid w:val="00C9497C"/>
    <w:rsid w:val="00C95327"/>
    <w:rsid w:val="00C953C2"/>
    <w:rsid w:val="00C959F6"/>
    <w:rsid w:val="00C95AEC"/>
    <w:rsid w:val="00C9697F"/>
    <w:rsid w:val="00C96D39"/>
    <w:rsid w:val="00C973B1"/>
    <w:rsid w:val="00C97D67"/>
    <w:rsid w:val="00CA0E19"/>
    <w:rsid w:val="00CA1B4D"/>
    <w:rsid w:val="00CA1C0C"/>
    <w:rsid w:val="00CA1F97"/>
    <w:rsid w:val="00CA2402"/>
    <w:rsid w:val="00CA31E1"/>
    <w:rsid w:val="00CA3D13"/>
    <w:rsid w:val="00CA508C"/>
    <w:rsid w:val="00CA510C"/>
    <w:rsid w:val="00CA51C8"/>
    <w:rsid w:val="00CA5A82"/>
    <w:rsid w:val="00CA5F09"/>
    <w:rsid w:val="00CA6CF6"/>
    <w:rsid w:val="00CA6E72"/>
    <w:rsid w:val="00CA7241"/>
    <w:rsid w:val="00CA7F72"/>
    <w:rsid w:val="00CB02F6"/>
    <w:rsid w:val="00CB1356"/>
    <w:rsid w:val="00CB1CDD"/>
    <w:rsid w:val="00CB1EE1"/>
    <w:rsid w:val="00CB27D7"/>
    <w:rsid w:val="00CB3476"/>
    <w:rsid w:val="00CB51EF"/>
    <w:rsid w:val="00CB5395"/>
    <w:rsid w:val="00CB5475"/>
    <w:rsid w:val="00CB6C3D"/>
    <w:rsid w:val="00CB6D5B"/>
    <w:rsid w:val="00CB7547"/>
    <w:rsid w:val="00CC0021"/>
    <w:rsid w:val="00CC0D7D"/>
    <w:rsid w:val="00CC1742"/>
    <w:rsid w:val="00CC1AB8"/>
    <w:rsid w:val="00CC1E09"/>
    <w:rsid w:val="00CC2324"/>
    <w:rsid w:val="00CC2CE8"/>
    <w:rsid w:val="00CC384D"/>
    <w:rsid w:val="00CC3B8E"/>
    <w:rsid w:val="00CC3F33"/>
    <w:rsid w:val="00CC42C2"/>
    <w:rsid w:val="00CC505F"/>
    <w:rsid w:val="00CC6146"/>
    <w:rsid w:val="00CC74D0"/>
    <w:rsid w:val="00CC7875"/>
    <w:rsid w:val="00CD0000"/>
    <w:rsid w:val="00CD07C0"/>
    <w:rsid w:val="00CD0E1A"/>
    <w:rsid w:val="00CD1B70"/>
    <w:rsid w:val="00CD238F"/>
    <w:rsid w:val="00CD2F50"/>
    <w:rsid w:val="00CD3F0F"/>
    <w:rsid w:val="00CD4087"/>
    <w:rsid w:val="00CD5B90"/>
    <w:rsid w:val="00CD61FC"/>
    <w:rsid w:val="00CD66D2"/>
    <w:rsid w:val="00CD7B86"/>
    <w:rsid w:val="00CE002F"/>
    <w:rsid w:val="00CE03DC"/>
    <w:rsid w:val="00CE0F29"/>
    <w:rsid w:val="00CE118F"/>
    <w:rsid w:val="00CE1321"/>
    <w:rsid w:val="00CE16B9"/>
    <w:rsid w:val="00CE1A6D"/>
    <w:rsid w:val="00CE1C8D"/>
    <w:rsid w:val="00CE1CB3"/>
    <w:rsid w:val="00CE2ABA"/>
    <w:rsid w:val="00CE408F"/>
    <w:rsid w:val="00CE40E2"/>
    <w:rsid w:val="00CE41C6"/>
    <w:rsid w:val="00CE62D9"/>
    <w:rsid w:val="00CE63B1"/>
    <w:rsid w:val="00CE64DB"/>
    <w:rsid w:val="00CE6528"/>
    <w:rsid w:val="00CE776E"/>
    <w:rsid w:val="00CE7B4D"/>
    <w:rsid w:val="00CE7FB6"/>
    <w:rsid w:val="00CF0E67"/>
    <w:rsid w:val="00CF2329"/>
    <w:rsid w:val="00CF2727"/>
    <w:rsid w:val="00CF2D0A"/>
    <w:rsid w:val="00CF570F"/>
    <w:rsid w:val="00CF57CA"/>
    <w:rsid w:val="00CF5C43"/>
    <w:rsid w:val="00CF5ED8"/>
    <w:rsid w:val="00CF6709"/>
    <w:rsid w:val="00CF7451"/>
    <w:rsid w:val="00CF75F5"/>
    <w:rsid w:val="00CF76C6"/>
    <w:rsid w:val="00D00326"/>
    <w:rsid w:val="00D00B04"/>
    <w:rsid w:val="00D018B4"/>
    <w:rsid w:val="00D01B7F"/>
    <w:rsid w:val="00D025C6"/>
    <w:rsid w:val="00D028C9"/>
    <w:rsid w:val="00D02B18"/>
    <w:rsid w:val="00D0428D"/>
    <w:rsid w:val="00D0435D"/>
    <w:rsid w:val="00D044FE"/>
    <w:rsid w:val="00D060CF"/>
    <w:rsid w:val="00D065BE"/>
    <w:rsid w:val="00D065D3"/>
    <w:rsid w:val="00D078FB"/>
    <w:rsid w:val="00D07BDE"/>
    <w:rsid w:val="00D10612"/>
    <w:rsid w:val="00D1087F"/>
    <w:rsid w:val="00D111AA"/>
    <w:rsid w:val="00D11779"/>
    <w:rsid w:val="00D123BD"/>
    <w:rsid w:val="00D12B7F"/>
    <w:rsid w:val="00D1351C"/>
    <w:rsid w:val="00D13859"/>
    <w:rsid w:val="00D14461"/>
    <w:rsid w:val="00D15A58"/>
    <w:rsid w:val="00D15D8C"/>
    <w:rsid w:val="00D1603D"/>
    <w:rsid w:val="00D1605C"/>
    <w:rsid w:val="00D16106"/>
    <w:rsid w:val="00D16279"/>
    <w:rsid w:val="00D17AC2"/>
    <w:rsid w:val="00D21525"/>
    <w:rsid w:val="00D21546"/>
    <w:rsid w:val="00D217CB"/>
    <w:rsid w:val="00D2316F"/>
    <w:rsid w:val="00D23312"/>
    <w:rsid w:val="00D242B2"/>
    <w:rsid w:val="00D24790"/>
    <w:rsid w:val="00D25966"/>
    <w:rsid w:val="00D263BF"/>
    <w:rsid w:val="00D26B8B"/>
    <w:rsid w:val="00D30814"/>
    <w:rsid w:val="00D30C0E"/>
    <w:rsid w:val="00D31184"/>
    <w:rsid w:val="00D31593"/>
    <w:rsid w:val="00D325D3"/>
    <w:rsid w:val="00D337B6"/>
    <w:rsid w:val="00D3391D"/>
    <w:rsid w:val="00D35182"/>
    <w:rsid w:val="00D351B3"/>
    <w:rsid w:val="00D351D2"/>
    <w:rsid w:val="00D35552"/>
    <w:rsid w:val="00D36060"/>
    <w:rsid w:val="00D36489"/>
    <w:rsid w:val="00D36ACA"/>
    <w:rsid w:val="00D374BB"/>
    <w:rsid w:val="00D40396"/>
    <w:rsid w:val="00D40D3C"/>
    <w:rsid w:val="00D411BD"/>
    <w:rsid w:val="00D42928"/>
    <w:rsid w:val="00D42BBE"/>
    <w:rsid w:val="00D431C5"/>
    <w:rsid w:val="00D434FF"/>
    <w:rsid w:val="00D43E67"/>
    <w:rsid w:val="00D4515C"/>
    <w:rsid w:val="00D45340"/>
    <w:rsid w:val="00D45839"/>
    <w:rsid w:val="00D466FD"/>
    <w:rsid w:val="00D4671E"/>
    <w:rsid w:val="00D4694A"/>
    <w:rsid w:val="00D4766D"/>
    <w:rsid w:val="00D47DFC"/>
    <w:rsid w:val="00D506E6"/>
    <w:rsid w:val="00D507FC"/>
    <w:rsid w:val="00D5175C"/>
    <w:rsid w:val="00D52CFC"/>
    <w:rsid w:val="00D54A22"/>
    <w:rsid w:val="00D5571F"/>
    <w:rsid w:val="00D5574A"/>
    <w:rsid w:val="00D557B8"/>
    <w:rsid w:val="00D557D3"/>
    <w:rsid w:val="00D562E3"/>
    <w:rsid w:val="00D574D8"/>
    <w:rsid w:val="00D575FD"/>
    <w:rsid w:val="00D60CD4"/>
    <w:rsid w:val="00D60F95"/>
    <w:rsid w:val="00D60FBE"/>
    <w:rsid w:val="00D61057"/>
    <w:rsid w:val="00D61B4D"/>
    <w:rsid w:val="00D629C0"/>
    <w:rsid w:val="00D62E6C"/>
    <w:rsid w:val="00D62FBC"/>
    <w:rsid w:val="00D63191"/>
    <w:rsid w:val="00D64088"/>
    <w:rsid w:val="00D64DCD"/>
    <w:rsid w:val="00D652C1"/>
    <w:rsid w:val="00D654C2"/>
    <w:rsid w:val="00D671B6"/>
    <w:rsid w:val="00D7067E"/>
    <w:rsid w:val="00D7093C"/>
    <w:rsid w:val="00D72296"/>
    <w:rsid w:val="00D73CF8"/>
    <w:rsid w:val="00D73F01"/>
    <w:rsid w:val="00D75467"/>
    <w:rsid w:val="00D76AA8"/>
    <w:rsid w:val="00D77B82"/>
    <w:rsid w:val="00D77CF0"/>
    <w:rsid w:val="00D800E5"/>
    <w:rsid w:val="00D8101F"/>
    <w:rsid w:val="00D8161F"/>
    <w:rsid w:val="00D8377D"/>
    <w:rsid w:val="00D83FC3"/>
    <w:rsid w:val="00D84556"/>
    <w:rsid w:val="00D851FA"/>
    <w:rsid w:val="00D86602"/>
    <w:rsid w:val="00D87232"/>
    <w:rsid w:val="00D91D25"/>
    <w:rsid w:val="00D926B5"/>
    <w:rsid w:val="00D929DA"/>
    <w:rsid w:val="00D944AD"/>
    <w:rsid w:val="00D95A8A"/>
    <w:rsid w:val="00DA11E7"/>
    <w:rsid w:val="00DA1980"/>
    <w:rsid w:val="00DA20B0"/>
    <w:rsid w:val="00DA2894"/>
    <w:rsid w:val="00DA3AB8"/>
    <w:rsid w:val="00DA46E5"/>
    <w:rsid w:val="00DA510C"/>
    <w:rsid w:val="00DA6EE1"/>
    <w:rsid w:val="00DA79F5"/>
    <w:rsid w:val="00DB0A84"/>
    <w:rsid w:val="00DB0DF1"/>
    <w:rsid w:val="00DB26E3"/>
    <w:rsid w:val="00DB2ECB"/>
    <w:rsid w:val="00DB3624"/>
    <w:rsid w:val="00DB419D"/>
    <w:rsid w:val="00DB686F"/>
    <w:rsid w:val="00DC0402"/>
    <w:rsid w:val="00DC0E17"/>
    <w:rsid w:val="00DC1021"/>
    <w:rsid w:val="00DC1266"/>
    <w:rsid w:val="00DC18C1"/>
    <w:rsid w:val="00DC1CC5"/>
    <w:rsid w:val="00DC1D83"/>
    <w:rsid w:val="00DC23CA"/>
    <w:rsid w:val="00DC3706"/>
    <w:rsid w:val="00DC4DC4"/>
    <w:rsid w:val="00DC501E"/>
    <w:rsid w:val="00DC5275"/>
    <w:rsid w:val="00DC52F1"/>
    <w:rsid w:val="00DC5FC6"/>
    <w:rsid w:val="00DC6140"/>
    <w:rsid w:val="00DC6C88"/>
    <w:rsid w:val="00DC6FDB"/>
    <w:rsid w:val="00DC72EC"/>
    <w:rsid w:val="00DC749A"/>
    <w:rsid w:val="00DC786F"/>
    <w:rsid w:val="00DD01CD"/>
    <w:rsid w:val="00DD1513"/>
    <w:rsid w:val="00DD1E92"/>
    <w:rsid w:val="00DD35D2"/>
    <w:rsid w:val="00DD3789"/>
    <w:rsid w:val="00DD3D7F"/>
    <w:rsid w:val="00DD3FBB"/>
    <w:rsid w:val="00DD46CE"/>
    <w:rsid w:val="00DD4CF0"/>
    <w:rsid w:val="00DD598F"/>
    <w:rsid w:val="00DD6889"/>
    <w:rsid w:val="00DD7065"/>
    <w:rsid w:val="00DD7556"/>
    <w:rsid w:val="00DD76AE"/>
    <w:rsid w:val="00DD7FC2"/>
    <w:rsid w:val="00DE0156"/>
    <w:rsid w:val="00DE0E14"/>
    <w:rsid w:val="00DE5D94"/>
    <w:rsid w:val="00DE61A5"/>
    <w:rsid w:val="00DE6D58"/>
    <w:rsid w:val="00DF09E1"/>
    <w:rsid w:val="00DF12C0"/>
    <w:rsid w:val="00DF327B"/>
    <w:rsid w:val="00DF3318"/>
    <w:rsid w:val="00DF4AEE"/>
    <w:rsid w:val="00DF542E"/>
    <w:rsid w:val="00DF69AB"/>
    <w:rsid w:val="00E02AA4"/>
    <w:rsid w:val="00E02D72"/>
    <w:rsid w:val="00E031E9"/>
    <w:rsid w:val="00E051DC"/>
    <w:rsid w:val="00E0526D"/>
    <w:rsid w:val="00E06ED8"/>
    <w:rsid w:val="00E0706E"/>
    <w:rsid w:val="00E070A1"/>
    <w:rsid w:val="00E1094B"/>
    <w:rsid w:val="00E11F17"/>
    <w:rsid w:val="00E12A54"/>
    <w:rsid w:val="00E12D27"/>
    <w:rsid w:val="00E1435B"/>
    <w:rsid w:val="00E16340"/>
    <w:rsid w:val="00E16ED8"/>
    <w:rsid w:val="00E209F9"/>
    <w:rsid w:val="00E21C60"/>
    <w:rsid w:val="00E23C0B"/>
    <w:rsid w:val="00E24610"/>
    <w:rsid w:val="00E25711"/>
    <w:rsid w:val="00E261D3"/>
    <w:rsid w:val="00E2740A"/>
    <w:rsid w:val="00E27697"/>
    <w:rsid w:val="00E27C08"/>
    <w:rsid w:val="00E31169"/>
    <w:rsid w:val="00E3156E"/>
    <w:rsid w:val="00E3236B"/>
    <w:rsid w:val="00E32A89"/>
    <w:rsid w:val="00E32DB6"/>
    <w:rsid w:val="00E32EF9"/>
    <w:rsid w:val="00E33C84"/>
    <w:rsid w:val="00E33CC2"/>
    <w:rsid w:val="00E345FE"/>
    <w:rsid w:val="00E3502A"/>
    <w:rsid w:val="00E35DDF"/>
    <w:rsid w:val="00E36DF5"/>
    <w:rsid w:val="00E3791C"/>
    <w:rsid w:val="00E40E65"/>
    <w:rsid w:val="00E41A6C"/>
    <w:rsid w:val="00E4208C"/>
    <w:rsid w:val="00E4385A"/>
    <w:rsid w:val="00E43F1A"/>
    <w:rsid w:val="00E446F1"/>
    <w:rsid w:val="00E44F9A"/>
    <w:rsid w:val="00E4752D"/>
    <w:rsid w:val="00E50C42"/>
    <w:rsid w:val="00E51EDC"/>
    <w:rsid w:val="00E529A6"/>
    <w:rsid w:val="00E52F31"/>
    <w:rsid w:val="00E531C2"/>
    <w:rsid w:val="00E53BED"/>
    <w:rsid w:val="00E5452D"/>
    <w:rsid w:val="00E54CA8"/>
    <w:rsid w:val="00E55D8F"/>
    <w:rsid w:val="00E568BD"/>
    <w:rsid w:val="00E568D7"/>
    <w:rsid w:val="00E60CED"/>
    <w:rsid w:val="00E60FD1"/>
    <w:rsid w:val="00E62B28"/>
    <w:rsid w:val="00E635A1"/>
    <w:rsid w:val="00E635B7"/>
    <w:rsid w:val="00E638C4"/>
    <w:rsid w:val="00E64648"/>
    <w:rsid w:val="00E646F3"/>
    <w:rsid w:val="00E64BF8"/>
    <w:rsid w:val="00E64DB7"/>
    <w:rsid w:val="00E6517A"/>
    <w:rsid w:val="00E6585C"/>
    <w:rsid w:val="00E65A01"/>
    <w:rsid w:val="00E66826"/>
    <w:rsid w:val="00E66830"/>
    <w:rsid w:val="00E67261"/>
    <w:rsid w:val="00E678F9"/>
    <w:rsid w:val="00E71E40"/>
    <w:rsid w:val="00E71EBB"/>
    <w:rsid w:val="00E722E0"/>
    <w:rsid w:val="00E727E4"/>
    <w:rsid w:val="00E72866"/>
    <w:rsid w:val="00E7293B"/>
    <w:rsid w:val="00E72E18"/>
    <w:rsid w:val="00E73B6A"/>
    <w:rsid w:val="00E73D0F"/>
    <w:rsid w:val="00E7444A"/>
    <w:rsid w:val="00E7532D"/>
    <w:rsid w:val="00E755A3"/>
    <w:rsid w:val="00E758D5"/>
    <w:rsid w:val="00E75DB3"/>
    <w:rsid w:val="00E80390"/>
    <w:rsid w:val="00E80DEC"/>
    <w:rsid w:val="00E80E2C"/>
    <w:rsid w:val="00E81FA8"/>
    <w:rsid w:val="00E82D0C"/>
    <w:rsid w:val="00E83514"/>
    <w:rsid w:val="00E8352D"/>
    <w:rsid w:val="00E83DCB"/>
    <w:rsid w:val="00E8491E"/>
    <w:rsid w:val="00E85B56"/>
    <w:rsid w:val="00E85EE0"/>
    <w:rsid w:val="00E877A6"/>
    <w:rsid w:val="00E90368"/>
    <w:rsid w:val="00E9146D"/>
    <w:rsid w:val="00E920DF"/>
    <w:rsid w:val="00E927CB"/>
    <w:rsid w:val="00E93415"/>
    <w:rsid w:val="00E93D9B"/>
    <w:rsid w:val="00E94071"/>
    <w:rsid w:val="00E94ABF"/>
    <w:rsid w:val="00E94F36"/>
    <w:rsid w:val="00E9646D"/>
    <w:rsid w:val="00EA0E3A"/>
    <w:rsid w:val="00EA47D6"/>
    <w:rsid w:val="00EA5945"/>
    <w:rsid w:val="00EA5AB5"/>
    <w:rsid w:val="00EB0E65"/>
    <w:rsid w:val="00EB1B7E"/>
    <w:rsid w:val="00EB454B"/>
    <w:rsid w:val="00EB4B2F"/>
    <w:rsid w:val="00EB56D3"/>
    <w:rsid w:val="00EC09EF"/>
    <w:rsid w:val="00EC2B49"/>
    <w:rsid w:val="00EC416E"/>
    <w:rsid w:val="00EC4756"/>
    <w:rsid w:val="00EC4D45"/>
    <w:rsid w:val="00EC4F75"/>
    <w:rsid w:val="00EC5BC2"/>
    <w:rsid w:val="00EC65AF"/>
    <w:rsid w:val="00EC74DE"/>
    <w:rsid w:val="00EC7AAA"/>
    <w:rsid w:val="00EC7D67"/>
    <w:rsid w:val="00ED036E"/>
    <w:rsid w:val="00ED1A1A"/>
    <w:rsid w:val="00ED1C4C"/>
    <w:rsid w:val="00ED1DCA"/>
    <w:rsid w:val="00ED20A8"/>
    <w:rsid w:val="00ED20BE"/>
    <w:rsid w:val="00ED2572"/>
    <w:rsid w:val="00ED2AA8"/>
    <w:rsid w:val="00ED4756"/>
    <w:rsid w:val="00ED4C7F"/>
    <w:rsid w:val="00ED58D2"/>
    <w:rsid w:val="00ED69D4"/>
    <w:rsid w:val="00ED70A0"/>
    <w:rsid w:val="00ED79C2"/>
    <w:rsid w:val="00EE28FC"/>
    <w:rsid w:val="00EE2A6E"/>
    <w:rsid w:val="00EE2ACA"/>
    <w:rsid w:val="00EE2E91"/>
    <w:rsid w:val="00EE37A2"/>
    <w:rsid w:val="00EE4484"/>
    <w:rsid w:val="00EE4A6E"/>
    <w:rsid w:val="00EE4B65"/>
    <w:rsid w:val="00EE4ED9"/>
    <w:rsid w:val="00EE521F"/>
    <w:rsid w:val="00EE5420"/>
    <w:rsid w:val="00EE5FAD"/>
    <w:rsid w:val="00EF25B1"/>
    <w:rsid w:val="00EF2734"/>
    <w:rsid w:val="00EF2915"/>
    <w:rsid w:val="00EF2B64"/>
    <w:rsid w:val="00EF324B"/>
    <w:rsid w:val="00EF3B45"/>
    <w:rsid w:val="00EF543F"/>
    <w:rsid w:val="00EF5936"/>
    <w:rsid w:val="00EF627A"/>
    <w:rsid w:val="00EF6362"/>
    <w:rsid w:val="00EF6F76"/>
    <w:rsid w:val="00EF7B52"/>
    <w:rsid w:val="00F00089"/>
    <w:rsid w:val="00F01DD5"/>
    <w:rsid w:val="00F021CD"/>
    <w:rsid w:val="00F02A01"/>
    <w:rsid w:val="00F032E9"/>
    <w:rsid w:val="00F04DC0"/>
    <w:rsid w:val="00F05780"/>
    <w:rsid w:val="00F067A3"/>
    <w:rsid w:val="00F06BF6"/>
    <w:rsid w:val="00F06C6C"/>
    <w:rsid w:val="00F0759A"/>
    <w:rsid w:val="00F07E2C"/>
    <w:rsid w:val="00F1257D"/>
    <w:rsid w:val="00F12674"/>
    <w:rsid w:val="00F1267D"/>
    <w:rsid w:val="00F12B83"/>
    <w:rsid w:val="00F12EB1"/>
    <w:rsid w:val="00F13018"/>
    <w:rsid w:val="00F13359"/>
    <w:rsid w:val="00F1419C"/>
    <w:rsid w:val="00F15E47"/>
    <w:rsid w:val="00F16B05"/>
    <w:rsid w:val="00F17093"/>
    <w:rsid w:val="00F1739E"/>
    <w:rsid w:val="00F1743E"/>
    <w:rsid w:val="00F178D1"/>
    <w:rsid w:val="00F17B91"/>
    <w:rsid w:val="00F20050"/>
    <w:rsid w:val="00F21AE4"/>
    <w:rsid w:val="00F2486D"/>
    <w:rsid w:val="00F25569"/>
    <w:rsid w:val="00F25E54"/>
    <w:rsid w:val="00F26369"/>
    <w:rsid w:val="00F26776"/>
    <w:rsid w:val="00F30255"/>
    <w:rsid w:val="00F304FE"/>
    <w:rsid w:val="00F30867"/>
    <w:rsid w:val="00F32B4D"/>
    <w:rsid w:val="00F33815"/>
    <w:rsid w:val="00F3432F"/>
    <w:rsid w:val="00F354E5"/>
    <w:rsid w:val="00F35586"/>
    <w:rsid w:val="00F37426"/>
    <w:rsid w:val="00F406EF"/>
    <w:rsid w:val="00F40815"/>
    <w:rsid w:val="00F41289"/>
    <w:rsid w:val="00F417E2"/>
    <w:rsid w:val="00F4180A"/>
    <w:rsid w:val="00F425F3"/>
    <w:rsid w:val="00F42782"/>
    <w:rsid w:val="00F42E00"/>
    <w:rsid w:val="00F433F9"/>
    <w:rsid w:val="00F438DE"/>
    <w:rsid w:val="00F44A0E"/>
    <w:rsid w:val="00F45351"/>
    <w:rsid w:val="00F45911"/>
    <w:rsid w:val="00F46089"/>
    <w:rsid w:val="00F4745C"/>
    <w:rsid w:val="00F47476"/>
    <w:rsid w:val="00F501A4"/>
    <w:rsid w:val="00F51F6D"/>
    <w:rsid w:val="00F53134"/>
    <w:rsid w:val="00F536BC"/>
    <w:rsid w:val="00F53CE0"/>
    <w:rsid w:val="00F53F73"/>
    <w:rsid w:val="00F540B9"/>
    <w:rsid w:val="00F555C2"/>
    <w:rsid w:val="00F55C6E"/>
    <w:rsid w:val="00F5769D"/>
    <w:rsid w:val="00F60157"/>
    <w:rsid w:val="00F60CBB"/>
    <w:rsid w:val="00F62873"/>
    <w:rsid w:val="00F6434E"/>
    <w:rsid w:val="00F654C7"/>
    <w:rsid w:val="00F6618E"/>
    <w:rsid w:val="00F6662E"/>
    <w:rsid w:val="00F66C04"/>
    <w:rsid w:val="00F66EC4"/>
    <w:rsid w:val="00F67008"/>
    <w:rsid w:val="00F67B73"/>
    <w:rsid w:val="00F70D08"/>
    <w:rsid w:val="00F71745"/>
    <w:rsid w:val="00F71BC7"/>
    <w:rsid w:val="00F71C6F"/>
    <w:rsid w:val="00F720AB"/>
    <w:rsid w:val="00F73DE7"/>
    <w:rsid w:val="00F7459C"/>
    <w:rsid w:val="00F74DD7"/>
    <w:rsid w:val="00F75B5F"/>
    <w:rsid w:val="00F76650"/>
    <w:rsid w:val="00F76783"/>
    <w:rsid w:val="00F76890"/>
    <w:rsid w:val="00F77A26"/>
    <w:rsid w:val="00F81C7D"/>
    <w:rsid w:val="00F83999"/>
    <w:rsid w:val="00F83E11"/>
    <w:rsid w:val="00F84513"/>
    <w:rsid w:val="00F85498"/>
    <w:rsid w:val="00F86AF6"/>
    <w:rsid w:val="00F879C8"/>
    <w:rsid w:val="00F9017F"/>
    <w:rsid w:val="00F90E43"/>
    <w:rsid w:val="00F92381"/>
    <w:rsid w:val="00F931A9"/>
    <w:rsid w:val="00F94357"/>
    <w:rsid w:val="00F94BFE"/>
    <w:rsid w:val="00F9677C"/>
    <w:rsid w:val="00F970B4"/>
    <w:rsid w:val="00F97EB0"/>
    <w:rsid w:val="00FA034A"/>
    <w:rsid w:val="00FA0954"/>
    <w:rsid w:val="00FA147B"/>
    <w:rsid w:val="00FA40CB"/>
    <w:rsid w:val="00FA42E2"/>
    <w:rsid w:val="00FA455D"/>
    <w:rsid w:val="00FA4F06"/>
    <w:rsid w:val="00FA5436"/>
    <w:rsid w:val="00FA6280"/>
    <w:rsid w:val="00FA63B3"/>
    <w:rsid w:val="00FA6CF3"/>
    <w:rsid w:val="00FB050A"/>
    <w:rsid w:val="00FB14B2"/>
    <w:rsid w:val="00FB1BDF"/>
    <w:rsid w:val="00FB2414"/>
    <w:rsid w:val="00FB2640"/>
    <w:rsid w:val="00FB2C19"/>
    <w:rsid w:val="00FB41AB"/>
    <w:rsid w:val="00FB42BF"/>
    <w:rsid w:val="00FB4319"/>
    <w:rsid w:val="00FB4F05"/>
    <w:rsid w:val="00FB57E0"/>
    <w:rsid w:val="00FB59E0"/>
    <w:rsid w:val="00FB66E5"/>
    <w:rsid w:val="00FB7518"/>
    <w:rsid w:val="00FB7CED"/>
    <w:rsid w:val="00FC0AC6"/>
    <w:rsid w:val="00FC1293"/>
    <w:rsid w:val="00FC1863"/>
    <w:rsid w:val="00FC1E51"/>
    <w:rsid w:val="00FC2524"/>
    <w:rsid w:val="00FC2DD5"/>
    <w:rsid w:val="00FC3F4A"/>
    <w:rsid w:val="00FC4A17"/>
    <w:rsid w:val="00FC4DA6"/>
    <w:rsid w:val="00FC4E9F"/>
    <w:rsid w:val="00FC62C3"/>
    <w:rsid w:val="00FC7EF7"/>
    <w:rsid w:val="00FD1D0E"/>
    <w:rsid w:val="00FD2384"/>
    <w:rsid w:val="00FD2620"/>
    <w:rsid w:val="00FD3E73"/>
    <w:rsid w:val="00FD42EB"/>
    <w:rsid w:val="00FD4CAB"/>
    <w:rsid w:val="00FD50B2"/>
    <w:rsid w:val="00FD58C8"/>
    <w:rsid w:val="00FD5F6D"/>
    <w:rsid w:val="00FD717D"/>
    <w:rsid w:val="00FE014C"/>
    <w:rsid w:val="00FE185D"/>
    <w:rsid w:val="00FE1C5C"/>
    <w:rsid w:val="00FE3496"/>
    <w:rsid w:val="00FE3633"/>
    <w:rsid w:val="00FE3E8F"/>
    <w:rsid w:val="00FE41BC"/>
    <w:rsid w:val="00FE52A8"/>
    <w:rsid w:val="00FE52D5"/>
    <w:rsid w:val="00FE5FB6"/>
    <w:rsid w:val="00FE64ED"/>
    <w:rsid w:val="00FE6A45"/>
    <w:rsid w:val="00FE6CCA"/>
    <w:rsid w:val="00FF0C3F"/>
    <w:rsid w:val="00FF34E3"/>
    <w:rsid w:val="00FF40E3"/>
    <w:rsid w:val="00FF414A"/>
    <w:rsid w:val="00FF5DC4"/>
    <w:rsid w:val="00FF66CA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53" w:lineRule="atLeast"/>
        <w:ind w:right="11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FF3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D631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C081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C081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C081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C07B13"/>
    <w:pPr>
      <w:keepNext/>
      <w:keepLines/>
      <w:spacing w:before="280" w:after="290" w:line="376" w:lineRule="atLeast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63191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C081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C081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3C081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Document Map"/>
    <w:basedOn w:val="a"/>
    <w:link w:val="Char"/>
    <w:uiPriority w:val="99"/>
    <w:semiHidden/>
    <w:unhideWhenUsed/>
    <w:rsid w:val="00D63191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D63191"/>
    <w:rPr>
      <w:rFonts w:ascii="宋体" w:eastAsia="宋体"/>
      <w:sz w:val="18"/>
      <w:szCs w:val="18"/>
    </w:rPr>
  </w:style>
  <w:style w:type="paragraph" w:styleId="a4">
    <w:name w:val="List Paragraph"/>
    <w:basedOn w:val="a"/>
    <w:uiPriority w:val="34"/>
    <w:qFormat/>
    <w:rsid w:val="003F1479"/>
    <w:pPr>
      <w:ind w:firstLineChars="200" w:firstLine="420"/>
    </w:pPr>
  </w:style>
  <w:style w:type="table" w:styleId="a5">
    <w:name w:val="Table Grid"/>
    <w:basedOn w:val="a1"/>
    <w:uiPriority w:val="59"/>
    <w:rsid w:val="00BE36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D04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0428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042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0428D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D0428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0428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C4B88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7C4B88"/>
    <w:rPr>
      <w:rFonts w:ascii="Calibri" w:eastAsia="宋体" w:hAnsi="Calibri" w:cs="Times New Roman"/>
    </w:rPr>
  </w:style>
  <w:style w:type="character" w:customStyle="1" w:styleId="Char3">
    <w:name w:val="批注文字 Char"/>
    <w:basedOn w:val="a0"/>
    <w:link w:val="aa"/>
    <w:uiPriority w:val="99"/>
    <w:semiHidden/>
    <w:rsid w:val="007C4B88"/>
    <w:rPr>
      <w:rFonts w:ascii="Calibri" w:eastAsia="宋体" w:hAnsi="Calibri" w:cs="Times New Roman"/>
    </w:rPr>
  </w:style>
  <w:style w:type="character" w:customStyle="1" w:styleId="A50">
    <w:name w:val="A5"/>
    <w:uiPriority w:val="99"/>
    <w:rsid w:val="002917F3"/>
    <w:rPr>
      <w:color w:val="221E1F"/>
      <w:sz w:val="13"/>
      <w:szCs w:val="13"/>
    </w:rPr>
  </w:style>
  <w:style w:type="paragraph" w:customStyle="1" w:styleId="Pa7">
    <w:name w:val="Pa7"/>
    <w:basedOn w:val="a"/>
    <w:next w:val="a"/>
    <w:uiPriority w:val="99"/>
    <w:rsid w:val="00F6662E"/>
    <w:pPr>
      <w:widowControl/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kern w:val="0"/>
      <w:sz w:val="24"/>
      <w:szCs w:val="24"/>
    </w:rPr>
  </w:style>
  <w:style w:type="paragraph" w:styleId="ab">
    <w:name w:val="endnote text"/>
    <w:basedOn w:val="a"/>
    <w:link w:val="Char4"/>
    <w:uiPriority w:val="99"/>
    <w:unhideWhenUsed/>
    <w:rsid w:val="008A1241"/>
    <w:rPr>
      <w:sz w:val="20"/>
      <w:szCs w:val="20"/>
    </w:rPr>
  </w:style>
  <w:style w:type="character" w:customStyle="1" w:styleId="Char4">
    <w:name w:val="尾注文本 Char"/>
    <w:basedOn w:val="a0"/>
    <w:link w:val="ab"/>
    <w:uiPriority w:val="99"/>
    <w:rsid w:val="008A1241"/>
    <w:rPr>
      <w:sz w:val="20"/>
      <w:szCs w:val="20"/>
    </w:rPr>
  </w:style>
  <w:style w:type="character" w:styleId="ac">
    <w:name w:val="endnote reference"/>
    <w:basedOn w:val="a0"/>
    <w:uiPriority w:val="99"/>
    <w:unhideWhenUsed/>
    <w:rsid w:val="008A1241"/>
    <w:rPr>
      <w:vertAlign w:val="superscript"/>
    </w:rPr>
  </w:style>
  <w:style w:type="paragraph" w:styleId="ad">
    <w:name w:val="footnote text"/>
    <w:basedOn w:val="a"/>
    <w:link w:val="Char5"/>
    <w:uiPriority w:val="99"/>
    <w:semiHidden/>
    <w:unhideWhenUsed/>
    <w:rsid w:val="008A1241"/>
    <w:rPr>
      <w:sz w:val="20"/>
      <w:szCs w:val="20"/>
    </w:rPr>
  </w:style>
  <w:style w:type="character" w:customStyle="1" w:styleId="Char5">
    <w:name w:val="脚注文本 Char"/>
    <w:basedOn w:val="a0"/>
    <w:link w:val="ad"/>
    <w:uiPriority w:val="99"/>
    <w:semiHidden/>
    <w:rsid w:val="008A1241"/>
    <w:rPr>
      <w:sz w:val="20"/>
      <w:szCs w:val="20"/>
    </w:rPr>
  </w:style>
  <w:style w:type="character" w:styleId="ae">
    <w:name w:val="footnote reference"/>
    <w:basedOn w:val="a0"/>
    <w:uiPriority w:val="99"/>
    <w:semiHidden/>
    <w:unhideWhenUsed/>
    <w:rsid w:val="008A1241"/>
    <w:rPr>
      <w:vertAlign w:val="superscript"/>
    </w:rPr>
  </w:style>
  <w:style w:type="character" w:customStyle="1" w:styleId="apple-converted-space">
    <w:name w:val="apple-converted-space"/>
    <w:basedOn w:val="a0"/>
    <w:rsid w:val="008A1241"/>
  </w:style>
  <w:style w:type="character" w:styleId="af">
    <w:name w:val="Hyperlink"/>
    <w:basedOn w:val="a0"/>
    <w:uiPriority w:val="99"/>
    <w:unhideWhenUsed/>
    <w:rsid w:val="00C454C3"/>
    <w:rPr>
      <w:color w:val="0000FF"/>
      <w:u w:val="single"/>
    </w:rPr>
  </w:style>
  <w:style w:type="paragraph" w:styleId="af0">
    <w:name w:val="annotation subject"/>
    <w:basedOn w:val="aa"/>
    <w:next w:val="aa"/>
    <w:link w:val="Char6"/>
    <w:uiPriority w:val="99"/>
    <w:semiHidden/>
    <w:unhideWhenUsed/>
    <w:rsid w:val="00F406EF"/>
    <w:rPr>
      <w:rFonts w:asciiTheme="minorHAnsi" w:eastAsiaTheme="minorEastAsia" w:hAnsiTheme="minorHAnsi" w:cstheme="minorBidi"/>
      <w:b/>
      <w:bCs/>
    </w:rPr>
  </w:style>
  <w:style w:type="character" w:customStyle="1" w:styleId="Char6">
    <w:name w:val="批注主题 Char"/>
    <w:basedOn w:val="Char3"/>
    <w:link w:val="af0"/>
    <w:uiPriority w:val="99"/>
    <w:semiHidden/>
    <w:rsid w:val="00F406EF"/>
    <w:rPr>
      <w:rFonts w:ascii="Calibri" w:eastAsia="宋体" w:hAnsi="Calibri" w:cs="Times New Roman"/>
      <w:b/>
      <w:bCs/>
    </w:rPr>
  </w:style>
  <w:style w:type="paragraph" w:styleId="af1">
    <w:name w:val="Revision"/>
    <w:hidden/>
    <w:uiPriority w:val="99"/>
    <w:semiHidden/>
    <w:rsid w:val="00F406EF"/>
  </w:style>
  <w:style w:type="character" w:customStyle="1" w:styleId="geneontology">
    <w:name w:val="geneontology"/>
    <w:basedOn w:val="a0"/>
    <w:rsid w:val="008D07C4"/>
  </w:style>
  <w:style w:type="character" w:customStyle="1" w:styleId="disease">
    <w:name w:val="disease"/>
    <w:basedOn w:val="a0"/>
    <w:rsid w:val="008D07C4"/>
  </w:style>
  <w:style w:type="character" w:customStyle="1" w:styleId="ti">
    <w:name w:val="ti"/>
    <w:basedOn w:val="a0"/>
    <w:rsid w:val="002F571E"/>
  </w:style>
  <w:style w:type="paragraph" w:styleId="af2">
    <w:name w:val="Normal (Web)"/>
    <w:basedOn w:val="a"/>
    <w:uiPriority w:val="99"/>
    <w:semiHidden/>
    <w:unhideWhenUsed/>
    <w:rsid w:val="00D4694A"/>
    <w:pPr>
      <w:widowControl/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2">
    <w:name w:val="highlight2"/>
    <w:basedOn w:val="a0"/>
    <w:rsid w:val="00D4694A"/>
  </w:style>
  <w:style w:type="character" w:customStyle="1" w:styleId="ui-ncbitoggler-master-text">
    <w:name w:val="ui-ncbitoggler-master-text"/>
    <w:basedOn w:val="a0"/>
    <w:rsid w:val="00D4694A"/>
  </w:style>
  <w:style w:type="paragraph" w:customStyle="1" w:styleId="Default">
    <w:name w:val="Default"/>
    <w:rsid w:val="00C5271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30">
    <w:name w:val="A3"/>
    <w:uiPriority w:val="99"/>
    <w:rsid w:val="00C5271D"/>
    <w:rPr>
      <w:color w:val="000000"/>
      <w:sz w:val="16"/>
      <w:szCs w:val="16"/>
    </w:rPr>
  </w:style>
  <w:style w:type="character" w:customStyle="1" w:styleId="labellist1">
    <w:name w:val="label_list1"/>
    <w:basedOn w:val="a0"/>
    <w:rsid w:val="009008F2"/>
  </w:style>
  <w:style w:type="paragraph" w:styleId="af3">
    <w:name w:val="Bibliography"/>
    <w:basedOn w:val="a"/>
    <w:next w:val="a"/>
    <w:uiPriority w:val="37"/>
    <w:unhideWhenUsed/>
    <w:rsid w:val="001221CA"/>
  </w:style>
  <w:style w:type="character" w:styleId="af4">
    <w:name w:val="FollowedHyperlink"/>
    <w:basedOn w:val="a0"/>
    <w:uiPriority w:val="99"/>
    <w:semiHidden/>
    <w:unhideWhenUsed/>
    <w:rsid w:val="00793BC7"/>
    <w:rPr>
      <w:color w:val="800080" w:themeColor="followedHyperlink"/>
      <w:u w:val="single"/>
    </w:rPr>
  </w:style>
  <w:style w:type="character" w:customStyle="1" w:styleId="5Char">
    <w:name w:val="标题 5 Char"/>
    <w:basedOn w:val="a0"/>
    <w:link w:val="5"/>
    <w:uiPriority w:val="9"/>
    <w:rsid w:val="00C07B13"/>
    <w:rPr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020C2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20C2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20C26"/>
    <w:pPr>
      <w:spacing w:line="240" w:lineRule="atLeast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20C26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2759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96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4157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4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453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9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328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8708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37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629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8967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57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9196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322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1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4019">
          <w:marLeft w:val="0"/>
          <w:marRight w:val="0"/>
          <w:marTop w:val="153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7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8269">
                      <w:marLeft w:val="949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87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04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422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749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148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5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vXsEK4jKQL8wjAl8Soj9xA0au7QpZ4C3GmKpzIrJYzng9ERqJp_37UEzdO5vU7aWAfuxFQr_cuHtARzcaBiC-MsHXtM5WbzMPohRjo2AL6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DLa98</b:Tag>
    <b:SourceType>Book</b:SourceType>
    <b:Guid>{48BE50EE-AF0F-40E1-AA40-1ABC10094D19}</b:Guid>
    <b:Author>
      <b:Author>
        <b:NameList>
          <b:Person>
            <b:Last>D</b:Last>
            <b:First>Labarthe</b:First>
          </b:Person>
        </b:NameList>
      </b:Author>
    </b:Author>
    <b:Title>Epidemiology and prevention of cardiovascular diseases.</b:Title>
    <b:Year>1998</b:Year>
    <b:City>Caithersburg, MD</b:City>
    <b:Publisher>Aspen Publication</b:Publisher>
    <b:RefOrder>2</b:RefOrder>
  </b:Source>
  <b:Source>
    <b:Tag>Red98</b:Tag>
    <b:SourceType>JournalArticle</b:SourceType>
    <b:Guid>{E50963A7-5DDE-4BA5-BA46-414D7D4D9323}</b:Guid>
    <b:Title>Emerging epidemic of cardiovascular disease in developing countries.</b:Title>
    <b:Year>1998</b:Year>
    <b:Author>
      <b:Author>
        <b:NameList>
          <b:Person>
            <b:Last>Reddy K</b:Last>
            <b:First>Yusuf</b:First>
            <b:Middle>S.</b:Middle>
          </b:Person>
        </b:NameList>
      </b:Author>
    </b:Author>
    <b:JournalName>circulation</b:JournalName>
    <b:Pages>596-601</b:Pages>
    <b:RefOrder>3</b:RefOrder>
  </b:Source>
  <b:Source>
    <b:Tag>Dep</b:Tag>
    <b:SourceType>JournalArticle</b:SourceType>
    <b:Guid>{4FAD7C72-79C8-4454-BCEA-98299BDC2F57}</b:Guid>
    <b:Author>
      <b:Author>
        <b:NameList>
          <b:Person>
            <b:Last>Health</b:Last>
            <b:First>Dept.</b:First>
            <b:Middle>of Disease Control of the Ministry of</b:Middle>
          </b:Person>
          <b:Person>
            <b:Last>2000.</b:Last>
            <b:First>Chinese</b:First>
            <b:Middle>Academy of Prevention Medicine. A Series of Reports on Chinese Disease Surveillance (10): 1999 Annual Report on Chinese Disease Surveillance.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9443B305-3240-4AA4-90D0-B57AA01F6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07</Words>
  <Characters>631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7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5</cp:revision>
  <cp:lastPrinted>2015-09-02T23:01:00Z</cp:lastPrinted>
  <dcterms:created xsi:type="dcterms:W3CDTF">2017-01-16T23:06:00Z</dcterms:created>
  <dcterms:modified xsi:type="dcterms:W3CDTF">2017-06-20T02:12:00Z</dcterms:modified>
</cp:coreProperties>
</file>